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D65" w:rsidRDefault="0080088F" w:rsidP="0080088F">
      <w:pPr>
        <w:rPr>
          <w:b/>
          <w:noProof/>
        </w:rPr>
      </w:pPr>
      <w:bookmarkStart w:id="0" w:name="_GoBack"/>
      <w:bookmarkEnd w:id="0"/>
      <w:r>
        <w:rPr>
          <w:b/>
          <w:noProof/>
        </w:rPr>
        <w:t>Supplemental Material</w:t>
      </w:r>
    </w:p>
    <w:p w:rsidR="00091847" w:rsidRPr="004927E8" w:rsidRDefault="004927E8" w:rsidP="004927E8">
      <w:pPr>
        <w:jc w:val="center"/>
        <w:rPr>
          <w:b/>
          <w:noProof/>
          <w:highlight w:val="yellow"/>
        </w:rPr>
      </w:pPr>
      <w:r w:rsidRPr="004339C0">
        <w:rPr>
          <w:b/>
          <w:noProof/>
          <w:lang w:val="en-US"/>
        </w:rPr>
        <w:drawing>
          <wp:inline distT="0" distB="0" distL="0" distR="0" wp14:anchorId="4F242FD6" wp14:editId="3A4C00C1">
            <wp:extent cx="4524375" cy="3200400"/>
            <wp:effectExtent l="0" t="0" r="9525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itial body mass bar graph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896" w:rsidRPr="00F355CE" w:rsidRDefault="00F355CE">
      <w:r w:rsidRPr="004339C0">
        <w:rPr>
          <w:b/>
        </w:rPr>
        <w:t xml:space="preserve">Online Resource 1. </w:t>
      </w:r>
      <w:r w:rsidRPr="004339C0">
        <w:t xml:space="preserve">Body mass at time of surgery for all groups. Shown as mean </w:t>
      </w:r>
      <w:r w:rsidRPr="004339C0">
        <w:rPr>
          <w:szCs w:val="20"/>
        </w:rPr>
        <w:t>± S</w:t>
      </w:r>
      <w:r w:rsidR="004927E8" w:rsidRPr="004339C0">
        <w:rPr>
          <w:szCs w:val="20"/>
        </w:rPr>
        <w:t>D</w:t>
      </w:r>
      <w:r w:rsidR="00CE5944" w:rsidRPr="004339C0">
        <w:rPr>
          <w:szCs w:val="20"/>
        </w:rPr>
        <w:t>. -1,-2 and -4 indicated 1-, 2- and 4-week post-surgery SHAM and SCI groups.</w:t>
      </w:r>
    </w:p>
    <w:p w:rsidR="00CA6896" w:rsidRDefault="00CA6896" w:rsidP="00FB4FD5">
      <w:pPr>
        <w:jc w:val="center"/>
        <w:rPr>
          <w:b/>
        </w:rPr>
      </w:pPr>
      <w:r>
        <w:rPr>
          <w:noProof/>
          <w:lang w:val="en-US"/>
        </w:rPr>
        <w:drawing>
          <wp:inline distT="0" distB="0" distL="0" distR="0" wp14:anchorId="017A516F" wp14:editId="4C92CDF7">
            <wp:extent cx="5543550" cy="3305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AC1" w:rsidRDefault="00601AC1">
      <w:pPr>
        <w:rPr>
          <w:szCs w:val="20"/>
        </w:rPr>
      </w:pPr>
      <w:r>
        <w:rPr>
          <w:b/>
        </w:rPr>
        <w:t xml:space="preserve">Online Resource </w:t>
      </w:r>
      <w:r w:rsidR="00091847">
        <w:rPr>
          <w:b/>
        </w:rPr>
        <w:t>2</w:t>
      </w:r>
      <w:r>
        <w:rPr>
          <w:b/>
        </w:rPr>
        <w:t xml:space="preserve">. </w:t>
      </w:r>
      <w:r>
        <w:t xml:space="preserve">Body mass with time post-surgery for SCI and SHAM rats. </w:t>
      </w:r>
      <w:r w:rsidRPr="0004075B">
        <w:rPr>
          <w:szCs w:val="20"/>
        </w:rPr>
        <w:t>Data shown as mean ± S</w:t>
      </w:r>
      <w:r w:rsidR="00091847">
        <w:rPr>
          <w:szCs w:val="20"/>
        </w:rPr>
        <w:t>D</w:t>
      </w:r>
      <w:r>
        <w:rPr>
          <w:szCs w:val="20"/>
        </w:rPr>
        <w:t xml:space="preserve">. </w:t>
      </w:r>
      <w:r w:rsidRPr="0004075B">
        <w:rPr>
          <w:szCs w:val="20"/>
        </w:rPr>
        <w:t>* and **</w:t>
      </w:r>
      <w:r>
        <w:rPr>
          <w:szCs w:val="20"/>
        </w:rPr>
        <w:t xml:space="preserve"> </w:t>
      </w:r>
      <w:r w:rsidRPr="0004075B">
        <w:rPr>
          <w:szCs w:val="20"/>
        </w:rPr>
        <w:t>indicate p &lt; 0.0</w:t>
      </w:r>
      <w:r>
        <w:rPr>
          <w:szCs w:val="20"/>
        </w:rPr>
        <w:t>5</w:t>
      </w:r>
      <w:r w:rsidRPr="0004075B">
        <w:rPr>
          <w:szCs w:val="20"/>
        </w:rPr>
        <w:t xml:space="preserve"> and p &lt; 0.01, respectively, for S</w:t>
      </w:r>
      <w:r>
        <w:rPr>
          <w:szCs w:val="20"/>
        </w:rPr>
        <w:t>CI</w:t>
      </w:r>
      <w:r w:rsidRPr="0004075B">
        <w:rPr>
          <w:szCs w:val="20"/>
        </w:rPr>
        <w:t xml:space="preserve"> versus S</w:t>
      </w:r>
      <w:r>
        <w:rPr>
          <w:szCs w:val="20"/>
        </w:rPr>
        <w:t xml:space="preserve">HAM </w:t>
      </w:r>
      <w:r w:rsidRPr="0004075B">
        <w:rPr>
          <w:szCs w:val="20"/>
        </w:rPr>
        <w:t>at the same post-surgical timepoint.</w:t>
      </w:r>
    </w:p>
    <w:p w:rsidR="002C1178" w:rsidRPr="004927E8" w:rsidRDefault="002C1178" w:rsidP="002C1178">
      <w:pPr>
        <w:jc w:val="center"/>
        <w:rPr>
          <w:szCs w:val="20"/>
          <w:highlight w:val="yellow"/>
        </w:rPr>
      </w:pPr>
      <w:r w:rsidRPr="004339C0">
        <w:rPr>
          <w:noProof/>
          <w:szCs w:val="20"/>
          <w:lang w:val="en-US"/>
        </w:rPr>
        <w:lastRenderedPageBreak/>
        <w:drawing>
          <wp:inline distT="0" distB="0" distL="0" distR="0" wp14:anchorId="0E986FB2" wp14:editId="0901B265">
            <wp:extent cx="4533900" cy="3209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mur mass bar graph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AC1" w:rsidRPr="004339C0" w:rsidRDefault="00601AC1">
      <w:pPr>
        <w:rPr>
          <w:szCs w:val="20"/>
        </w:rPr>
      </w:pPr>
      <w:r w:rsidRPr="004339C0">
        <w:rPr>
          <w:b/>
        </w:rPr>
        <w:t xml:space="preserve">Online Resource </w:t>
      </w:r>
      <w:r w:rsidR="00006127" w:rsidRPr="004339C0">
        <w:rPr>
          <w:b/>
        </w:rPr>
        <w:t>3</w:t>
      </w:r>
      <w:r w:rsidRPr="004339C0">
        <w:rPr>
          <w:b/>
        </w:rPr>
        <w:t>.</w:t>
      </w:r>
      <w:r w:rsidR="00252473" w:rsidRPr="004339C0">
        <w:rPr>
          <w:b/>
        </w:rPr>
        <w:t xml:space="preserve"> </w:t>
      </w:r>
      <w:r w:rsidR="00252473" w:rsidRPr="004339C0">
        <w:t xml:space="preserve">Femur wet mass for Time-0, SCI and SHAM rats at 1-, 2- and 4-weeks post-surgery. </w:t>
      </w:r>
      <w:r w:rsidR="00252473" w:rsidRPr="004339C0">
        <w:rPr>
          <w:szCs w:val="20"/>
        </w:rPr>
        <w:t>Data shown as mean ± S</w:t>
      </w:r>
      <w:r w:rsidR="00670A7C" w:rsidRPr="004339C0">
        <w:rPr>
          <w:szCs w:val="20"/>
        </w:rPr>
        <w:t>D.</w:t>
      </w:r>
    </w:p>
    <w:p w:rsidR="004927E8" w:rsidRDefault="004927E8">
      <w:pPr>
        <w:rPr>
          <w:szCs w:val="20"/>
        </w:rPr>
      </w:pPr>
    </w:p>
    <w:p w:rsidR="004927E8" w:rsidRPr="004927E8" w:rsidRDefault="004927E8" w:rsidP="004927E8">
      <w:pPr>
        <w:jc w:val="center"/>
        <w:rPr>
          <w:szCs w:val="20"/>
          <w:highlight w:val="yellow"/>
        </w:rPr>
      </w:pPr>
      <w:r w:rsidRPr="004339C0">
        <w:rPr>
          <w:noProof/>
          <w:szCs w:val="20"/>
          <w:lang w:val="en-US"/>
        </w:rPr>
        <w:drawing>
          <wp:inline distT="0" distB="0" distL="0" distR="0" wp14:anchorId="0CDAB947" wp14:editId="3E02A166">
            <wp:extent cx="4524375" cy="3200400"/>
            <wp:effectExtent l="0" t="0" r="9525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emur length bar graph.sv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473" w:rsidRPr="00252473" w:rsidRDefault="00252473" w:rsidP="00252473">
      <w:r w:rsidRPr="004339C0">
        <w:rPr>
          <w:b/>
        </w:rPr>
        <w:t xml:space="preserve">Online Resource </w:t>
      </w:r>
      <w:r w:rsidR="00006127" w:rsidRPr="004339C0">
        <w:rPr>
          <w:b/>
        </w:rPr>
        <w:t>4</w:t>
      </w:r>
      <w:r w:rsidRPr="004339C0">
        <w:rPr>
          <w:b/>
        </w:rPr>
        <w:t xml:space="preserve">. </w:t>
      </w:r>
      <w:r w:rsidRPr="004339C0">
        <w:t xml:space="preserve">Femoral longitudinal length for Time-0, SCI and SHAM rats at 1-, 2- and 4-weeks post-surgery. </w:t>
      </w:r>
      <w:r w:rsidRPr="004339C0">
        <w:rPr>
          <w:szCs w:val="20"/>
        </w:rPr>
        <w:t>Data shown as mean ± S</w:t>
      </w:r>
      <w:r w:rsidR="00670A7C" w:rsidRPr="004339C0">
        <w:rPr>
          <w:szCs w:val="20"/>
        </w:rPr>
        <w:t>D</w:t>
      </w:r>
      <w:r w:rsidR="008A0E9F" w:rsidRPr="004339C0">
        <w:rPr>
          <w:szCs w:val="20"/>
        </w:rPr>
        <w:t>.</w:t>
      </w:r>
    </w:p>
    <w:p w:rsidR="00C36E17" w:rsidRDefault="00C36E17">
      <w:pPr>
        <w:rPr>
          <w:b/>
        </w:rPr>
      </w:pPr>
    </w:p>
    <w:p w:rsidR="00A439C8" w:rsidRDefault="00A439C8">
      <w:pPr>
        <w:rPr>
          <w:b/>
        </w:rPr>
      </w:pPr>
      <w:r>
        <w:rPr>
          <w:b/>
        </w:rPr>
        <w:br w:type="page"/>
      </w:r>
    </w:p>
    <w:p w:rsidR="00A439C8" w:rsidRDefault="00A439C8" w:rsidP="00A439C8">
      <w:pPr>
        <w:sectPr w:rsidR="00A439C8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598"/>
        <w:gridCol w:w="2790"/>
        <w:gridCol w:w="2967"/>
        <w:gridCol w:w="2613"/>
      </w:tblGrid>
      <w:tr w:rsidR="00A439C8" w:rsidTr="004D7492">
        <w:tc>
          <w:tcPr>
            <w:tcW w:w="13948" w:type="dxa"/>
            <w:gridSpan w:val="5"/>
          </w:tcPr>
          <w:p w:rsidR="00A439C8" w:rsidRDefault="002F3582" w:rsidP="00A439C8">
            <w:r w:rsidRPr="002F3582">
              <w:rPr>
                <w:b/>
              </w:rPr>
              <w:lastRenderedPageBreak/>
              <w:t xml:space="preserve">Online Resource </w:t>
            </w:r>
            <w:r w:rsidR="00006127">
              <w:rPr>
                <w:b/>
              </w:rPr>
              <w:t>5</w:t>
            </w:r>
            <w:r w:rsidRPr="002F3582">
              <w:rPr>
                <w:b/>
              </w:rPr>
              <w:t>.</w:t>
            </w:r>
            <w:r>
              <w:t xml:space="preserve"> </w:t>
            </w:r>
            <w:r w:rsidR="00A439C8">
              <w:t>Main effects and interactions from two-way ANOVA on bone and muscle wet weights, bone length, bone morphometric parameters and serum concentrations assessed at Time 0,  1-, 2- and 4-weeks post-surgery</w:t>
            </w:r>
          </w:p>
        </w:tc>
      </w:tr>
      <w:tr w:rsidR="002F3582" w:rsidTr="004D7492">
        <w:tc>
          <w:tcPr>
            <w:tcW w:w="13948" w:type="dxa"/>
            <w:gridSpan w:val="5"/>
          </w:tcPr>
          <w:p w:rsidR="002F3582" w:rsidRPr="002F3582" w:rsidRDefault="002F3582" w:rsidP="00A439C8">
            <w:pPr>
              <w:rPr>
                <w:b/>
              </w:rPr>
            </w:pPr>
            <w:r>
              <w:t>Bone and muscle wet weights and</w:t>
            </w:r>
            <w:r w:rsidR="008A0E9F">
              <w:t xml:space="preserve"> </w:t>
            </w:r>
            <w:r>
              <w:t>bone length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rPr>
                <w:b/>
              </w:rPr>
            </w:pPr>
            <w:r w:rsidRPr="00E40D6E">
              <w:rPr>
                <w:b/>
              </w:rPr>
              <w:t>Parameter</w:t>
            </w:r>
          </w:p>
        </w:tc>
        <w:tc>
          <w:tcPr>
            <w:tcW w:w="3598" w:type="dxa"/>
          </w:tcPr>
          <w:p w:rsidR="00A439C8" w:rsidRPr="00E40D6E" w:rsidRDefault="00A439C8" w:rsidP="00A439C8">
            <w:pPr>
              <w:rPr>
                <w:b/>
              </w:rPr>
            </w:pPr>
            <w:r w:rsidRPr="00E40D6E">
              <w:rPr>
                <w:b/>
              </w:rPr>
              <w:t>Main Effect</w:t>
            </w:r>
          </w:p>
        </w:tc>
        <w:tc>
          <w:tcPr>
            <w:tcW w:w="2790" w:type="dxa"/>
          </w:tcPr>
          <w:p w:rsidR="00A439C8" w:rsidRPr="00E40D6E" w:rsidRDefault="00A439C8" w:rsidP="00A439C8">
            <w:pPr>
              <w:rPr>
                <w:b/>
              </w:rPr>
            </w:pPr>
            <w:r w:rsidRPr="00E40D6E">
              <w:rPr>
                <w:b/>
              </w:rPr>
              <w:t>Main Effect</w:t>
            </w:r>
          </w:p>
        </w:tc>
        <w:tc>
          <w:tcPr>
            <w:tcW w:w="2967" w:type="dxa"/>
          </w:tcPr>
          <w:p w:rsidR="00A439C8" w:rsidRPr="00E40D6E" w:rsidRDefault="00A439C8" w:rsidP="00A439C8">
            <w:pPr>
              <w:rPr>
                <w:b/>
              </w:rPr>
            </w:pPr>
            <w:r w:rsidRPr="00E40D6E">
              <w:rPr>
                <w:b/>
              </w:rPr>
              <w:t>Interaction</w:t>
            </w:r>
          </w:p>
        </w:tc>
        <w:tc>
          <w:tcPr>
            <w:tcW w:w="2613" w:type="dxa"/>
          </w:tcPr>
          <w:p w:rsidR="00A439C8" w:rsidRPr="00E40D6E" w:rsidRDefault="00A439C8" w:rsidP="00A439C8">
            <w:pPr>
              <w:rPr>
                <w:b/>
              </w:rPr>
            </w:pPr>
            <w:r w:rsidRPr="00E40D6E">
              <w:rPr>
                <w:b/>
              </w:rPr>
              <w:t>Tukey Post Hoc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rPr>
                <w:b/>
              </w:rPr>
            </w:pPr>
            <w:r w:rsidRPr="007601D7">
              <w:rPr>
                <w:rFonts w:cs="Arial"/>
                <w:b/>
              </w:rPr>
              <w:t>Gastrocnemius Mass (g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2e-16*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3.80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1</w:t>
            </w:r>
          </w:p>
          <w:p w:rsidR="00A439C8" w:rsidRDefault="00A439C8" w:rsidP="00A439C8">
            <w:r>
              <w:t xml:space="preserve">SHAM: 3.58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24</w:t>
            </w:r>
          </w:p>
          <w:p w:rsidR="00A439C8" w:rsidRPr="00224E11" w:rsidRDefault="00A439C8" w:rsidP="00A439C8">
            <w:r>
              <w:t xml:space="preserve">SCI: 2.23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9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</w:t>
            </w:r>
            <w:r w:rsidRPr="00DD0807">
              <w:rPr>
                <w:b/>
                <w:highlight w:val="yellow"/>
              </w:rPr>
              <w:t>= 0.0265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3.80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1</w:t>
            </w:r>
          </w:p>
          <w:p w:rsidR="00A439C8" w:rsidRPr="001D2E65" w:rsidRDefault="00A439C8" w:rsidP="00A439C8">
            <w:pPr>
              <w:rPr>
                <w:rFonts w:cs="Arial"/>
              </w:rPr>
            </w:pPr>
            <w:r>
              <w:t xml:space="preserve">1 Week: 3.38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6</w:t>
            </w:r>
          </w:p>
          <w:p w:rsidR="00A439C8" w:rsidRDefault="00A439C8" w:rsidP="00A439C8">
            <w:r>
              <w:t xml:space="preserve">2 Week: 2.66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8</w:t>
            </w:r>
          </w:p>
          <w:p w:rsidR="00A439C8" w:rsidRDefault="00A439C8" w:rsidP="00A439C8">
            <w:r>
              <w:t xml:space="preserve">4 Week: 2.68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8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</w:t>
            </w:r>
            <w:r w:rsidRPr="00DD0807">
              <w:rPr>
                <w:b/>
                <w:highlight w:val="yellow"/>
              </w:rPr>
              <w:t>0.0015*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Pr="007A4FC5">
              <w:rPr>
                <w:rFonts w:cs="Arial"/>
                <w:highlight w:val="yellow"/>
              </w:rPr>
              <w:t>S</w:t>
            </w:r>
            <w:r w:rsidR="007A4FC5" w:rsidRPr="007A4FC5">
              <w:rPr>
                <w:rFonts w:cs="Arial"/>
                <w:highlight w:val="yellow"/>
              </w:rPr>
              <w:t>D</w:t>
            </w:r>
          </w:p>
          <w:p w:rsidR="00A439C8" w:rsidRPr="007B3ED6" w:rsidRDefault="00A439C8" w:rsidP="00A439C8">
            <w:r>
              <w:t xml:space="preserve">See </w:t>
            </w:r>
            <w:r w:rsidR="007A4FC5" w:rsidRPr="007A4FC5">
              <w:rPr>
                <w:highlight w:val="yellow"/>
              </w:rPr>
              <w:t xml:space="preserve">Fig </w:t>
            </w:r>
            <w:r w:rsidR="00661FD6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Default="00A439C8" w:rsidP="00A439C8">
            <w:r>
              <w:t>Time 0 &gt; SCI-1, SCI-2, SCI-4***</w:t>
            </w:r>
          </w:p>
          <w:p w:rsidR="00A439C8" w:rsidRDefault="00A439C8" w:rsidP="00A439C8">
            <w:r>
              <w:t>SHAM-1, SHAM-2, SHAM-4 &gt; SCI-1***</w:t>
            </w:r>
          </w:p>
          <w:p w:rsidR="00A439C8" w:rsidRDefault="00A439C8" w:rsidP="00A439C8">
            <w:r>
              <w:t>SHAM-1 , SHAM-2, SHAM-4 &gt; SCI-2***</w:t>
            </w:r>
          </w:p>
          <w:p w:rsidR="00A439C8" w:rsidRDefault="00A439C8" w:rsidP="00A439C8">
            <w:r>
              <w:t>SHAM-1, SHAM-2, SHAM-4 &gt; SCI-4***</w:t>
            </w:r>
          </w:p>
          <w:p w:rsidR="00A439C8" w:rsidRDefault="00A439C8" w:rsidP="00A439C8">
            <w:r>
              <w:t>SCI-2 &gt; SCI-1*</w:t>
            </w:r>
          </w:p>
          <w:p w:rsidR="00A439C8" w:rsidRPr="00B20A98" w:rsidRDefault="00A439C8" w:rsidP="00A439C8">
            <w:r>
              <w:t>SCI-4 &gt; SCI-1**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rPr>
                <w:b/>
              </w:rPr>
            </w:pPr>
            <w:r w:rsidRPr="007601D7">
              <w:rPr>
                <w:rFonts w:cs="Arial"/>
                <w:b/>
              </w:rPr>
              <w:t>Femur</w:t>
            </w:r>
            <w:r>
              <w:rPr>
                <w:rFonts w:cs="Arial"/>
                <w:b/>
              </w:rPr>
              <w:t xml:space="preserve"> Mass</w:t>
            </w:r>
            <w:r w:rsidRPr="007601D7">
              <w:rPr>
                <w:rFonts w:cs="Arial"/>
                <w:b/>
              </w:rPr>
              <w:t xml:space="preserve"> (g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81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1.62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4</w:t>
            </w:r>
          </w:p>
          <w:p w:rsidR="00A439C8" w:rsidRDefault="00A439C8" w:rsidP="00A439C8">
            <w:r>
              <w:t xml:space="preserve">SHAM: 1.46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9</w:t>
            </w:r>
          </w:p>
          <w:p w:rsidR="00A439C8" w:rsidRPr="00224E11" w:rsidRDefault="00A439C8" w:rsidP="00A439C8">
            <w:r>
              <w:t xml:space="preserve">SCI:  1.41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0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3847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1.62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4</w:t>
            </w:r>
          </w:p>
          <w:p w:rsidR="00A439C8" w:rsidRPr="000B17DE" w:rsidRDefault="00A439C8" w:rsidP="00A439C8">
            <w:pPr>
              <w:rPr>
                <w:rFonts w:cs="Arial"/>
              </w:rPr>
            </w:pPr>
            <w:r>
              <w:t xml:space="preserve">1 Week: 1.48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8</w:t>
            </w:r>
          </w:p>
          <w:p w:rsidR="00A439C8" w:rsidRDefault="00A439C8" w:rsidP="00A439C8">
            <w:r>
              <w:t xml:space="preserve">2 Week: 1.38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7</w:t>
            </w:r>
          </w:p>
          <w:p w:rsidR="00A439C8" w:rsidRDefault="00A439C8" w:rsidP="00A439C8">
            <w:r>
              <w:t xml:space="preserve">4 Week: 1.45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9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9411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Pr="00A439C8">
              <w:t xml:space="preserve">Online Resource </w:t>
            </w:r>
            <w:r w:rsidR="00661FD6" w:rsidRPr="00661FD6">
              <w:rPr>
                <w:highlight w:val="yellow"/>
              </w:rPr>
              <w:t>3</w:t>
            </w:r>
          </w:p>
        </w:tc>
        <w:tc>
          <w:tcPr>
            <w:tcW w:w="2613" w:type="dxa"/>
          </w:tcPr>
          <w:p w:rsidR="00A439C8" w:rsidRPr="00B20A9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rPr>
                <w:b/>
              </w:rPr>
            </w:pPr>
            <w:r>
              <w:rPr>
                <w:b/>
              </w:rPr>
              <w:t>Femur Length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4075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42.00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60</w:t>
            </w:r>
          </w:p>
          <w:p w:rsidR="00A439C8" w:rsidRDefault="00A439C8" w:rsidP="00A439C8">
            <w:r>
              <w:t xml:space="preserve">SHAM: 42.67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67</w:t>
            </w:r>
          </w:p>
          <w:p w:rsidR="00A439C8" w:rsidRPr="00224E11" w:rsidRDefault="00A439C8" w:rsidP="00A439C8">
            <w:r>
              <w:t xml:space="preserve">SCI: 42.37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60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0681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42.00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60</w:t>
            </w:r>
          </w:p>
          <w:p w:rsidR="00A439C8" w:rsidRDefault="00A439C8" w:rsidP="00A439C8">
            <w:r>
              <w:t xml:space="preserve">1 Week: 42.85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52</w:t>
            </w:r>
          </w:p>
          <w:p w:rsidR="00A439C8" w:rsidRDefault="00A439C8" w:rsidP="00A439C8">
            <w:r>
              <w:t xml:space="preserve">2 Week: 41.85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55</w:t>
            </w:r>
          </w:p>
          <w:p w:rsidR="00A439C8" w:rsidRDefault="00A439C8" w:rsidP="00A439C8">
            <w:r>
              <w:t xml:space="preserve">4 Week:  42.85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5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6003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Pr="00A439C8">
              <w:t xml:space="preserve">Online Resource </w:t>
            </w:r>
            <w:r w:rsidR="00661FD6" w:rsidRPr="00661FD6">
              <w:rPr>
                <w:highlight w:val="yellow"/>
              </w:rPr>
              <w:t>4</w:t>
            </w:r>
          </w:p>
        </w:tc>
        <w:tc>
          <w:tcPr>
            <w:tcW w:w="2613" w:type="dxa"/>
          </w:tcPr>
          <w:p w:rsidR="00A439C8" w:rsidRPr="00B20A98" w:rsidRDefault="00A439C8" w:rsidP="00A439C8">
            <w:r>
              <w:t>NS</w:t>
            </w:r>
          </w:p>
        </w:tc>
      </w:tr>
      <w:tr w:rsidR="00A439C8" w:rsidRPr="00E40D6E" w:rsidTr="004D7492">
        <w:tc>
          <w:tcPr>
            <w:tcW w:w="13948" w:type="dxa"/>
            <w:gridSpan w:val="5"/>
          </w:tcPr>
          <w:p w:rsidR="00A439C8" w:rsidRPr="002001AF" w:rsidRDefault="00A439C8" w:rsidP="00A439C8">
            <w:pPr>
              <w:rPr>
                <w:i/>
              </w:rPr>
            </w:pPr>
            <w:r w:rsidRPr="002001AF">
              <w:rPr>
                <w:rFonts w:cs="Arial"/>
                <w:i/>
              </w:rPr>
              <w:t>µ</w:t>
            </w:r>
            <w:r w:rsidRPr="002001AF">
              <w:rPr>
                <w:i/>
              </w:rPr>
              <w:t xml:space="preserve">CT analysis of distal femoral </w:t>
            </w:r>
            <w:r>
              <w:rPr>
                <w:i/>
              </w:rPr>
              <w:t>metaphyseal</w:t>
            </w:r>
            <w:r w:rsidRPr="002001AF">
              <w:rPr>
                <w:i/>
              </w:rPr>
              <w:t xml:space="preserve"> trabecular morphology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 BV/TV (%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43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25.3 ± 3.5</w:t>
            </w:r>
          </w:p>
          <w:p w:rsidR="00A439C8" w:rsidRDefault="00A439C8" w:rsidP="00A439C8">
            <w:r>
              <w:t xml:space="preserve">SHAM: 25.9 </w:t>
            </w:r>
            <w:r>
              <w:rPr>
                <w:rFonts w:cs="Arial"/>
              </w:rPr>
              <w:t>± 3.2</w:t>
            </w:r>
          </w:p>
          <w:p w:rsidR="00A439C8" w:rsidRPr="00224E11" w:rsidRDefault="00A439C8" w:rsidP="00A439C8">
            <w:r>
              <w:t xml:space="preserve">SCI: 20.3 </w:t>
            </w:r>
            <w:r>
              <w:rPr>
                <w:rFonts w:cs="Arial"/>
              </w:rPr>
              <w:t>± 4.0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45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25.3 ± 3.5</w:t>
            </w:r>
          </w:p>
          <w:p w:rsidR="00A439C8" w:rsidRDefault="00A439C8" w:rsidP="00A439C8">
            <w:r>
              <w:t xml:space="preserve">1 Week: 24.4 </w:t>
            </w:r>
            <w:r>
              <w:rPr>
                <w:rFonts w:cs="Arial"/>
              </w:rPr>
              <w:t>± 2.3</w:t>
            </w:r>
          </w:p>
          <w:p w:rsidR="00A439C8" w:rsidRDefault="00A439C8" w:rsidP="00A439C8">
            <w:r>
              <w:t xml:space="preserve">2 Week: 25.8 </w:t>
            </w:r>
            <w:r>
              <w:rPr>
                <w:rFonts w:cs="Arial"/>
              </w:rPr>
              <w:t>± 4.0</w:t>
            </w:r>
          </w:p>
          <w:p w:rsidR="00A439C8" w:rsidRDefault="00A439C8" w:rsidP="00A439C8">
            <w:r>
              <w:t xml:space="preserve">4 Week: 19.1 </w:t>
            </w:r>
            <w:r>
              <w:rPr>
                <w:rFonts w:cs="Arial"/>
              </w:rPr>
              <w:t>± 2.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28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A</w:t>
            </w:r>
          </w:p>
        </w:tc>
        <w:tc>
          <w:tcPr>
            <w:tcW w:w="2613" w:type="dxa"/>
          </w:tcPr>
          <w:p w:rsidR="00A439C8" w:rsidRPr="00657169" w:rsidRDefault="00A439C8" w:rsidP="00A439C8">
            <w:r w:rsidRPr="00657169">
              <w:t>Time-0, SCI-1, SCI-2 &gt; SCI-4*</w:t>
            </w:r>
          </w:p>
          <w:p w:rsidR="00A439C8" w:rsidRPr="00E40D6E" w:rsidRDefault="00A439C8" w:rsidP="00A439C8">
            <w:pPr>
              <w:rPr>
                <w:b/>
              </w:rPr>
            </w:pPr>
            <w:r w:rsidRPr="00657169">
              <w:t>SHAM-1, SHAM-2, SHAM-4 &gt; SCI-4**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 w:rsidRPr="00575D01">
              <w:rPr>
                <w:rFonts w:cs="Arial"/>
                <w:b/>
              </w:rPr>
              <w:t>Metaphyseal vBMD (g cm</w:t>
            </w:r>
            <w:r w:rsidRPr="00575D01">
              <w:rPr>
                <w:rFonts w:cs="Arial"/>
                <w:b/>
                <w:vertAlign w:val="superscript"/>
              </w:rPr>
              <w:t>-3</w:t>
            </w:r>
            <w:r w:rsidRPr="00575D01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33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0.41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4</w:t>
            </w:r>
          </w:p>
          <w:p w:rsidR="00A439C8" w:rsidRDefault="00A439C8" w:rsidP="00A439C8">
            <w:r>
              <w:lastRenderedPageBreak/>
              <w:t xml:space="preserve">SHAM: 0.43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  <w:p w:rsidR="00A439C8" w:rsidRPr="00224E11" w:rsidRDefault="00A439C8" w:rsidP="00A439C8">
            <w:r>
              <w:t xml:space="preserve">SCI: 0.36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 xml:space="preserve">Time: </w:t>
            </w:r>
            <w:r w:rsidRPr="00FF34E5">
              <w:rPr>
                <w:b/>
                <w:highlight w:val="yellow"/>
              </w:rPr>
              <w:t>p = 0.0038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0.41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4</w:t>
            </w:r>
          </w:p>
          <w:p w:rsidR="00A439C8" w:rsidRDefault="00A439C8" w:rsidP="00A439C8">
            <w:r>
              <w:lastRenderedPageBreak/>
              <w:t xml:space="preserve">1 Week: 0.41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  <w:p w:rsidR="00A439C8" w:rsidRDefault="00A439C8" w:rsidP="00A439C8">
            <w:r>
              <w:t xml:space="preserve">2 Week: 0.42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4</w:t>
            </w:r>
          </w:p>
          <w:p w:rsidR="00A439C8" w:rsidRDefault="00A439C8" w:rsidP="00A439C8">
            <w:r>
              <w:t xml:space="preserve">4 Week: 0.35 </w:t>
            </w:r>
            <w:r w:rsidRPr="00C61AA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 xml:space="preserve">Interaction: </w:t>
            </w:r>
            <w:r w:rsidRPr="005748E0">
              <w:rPr>
                <w:b/>
                <w:highlight w:val="yellow"/>
              </w:rPr>
              <w:t>p = 0.0178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lastRenderedPageBreak/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B</w:t>
            </w:r>
          </w:p>
        </w:tc>
        <w:tc>
          <w:tcPr>
            <w:tcW w:w="2613" w:type="dxa"/>
          </w:tcPr>
          <w:p w:rsidR="00A439C8" w:rsidRDefault="00A439C8" w:rsidP="00A439C8">
            <w:r>
              <w:lastRenderedPageBreak/>
              <w:t>Time-0, SCI-1, SCI-2 &gt; SCI-4*</w:t>
            </w:r>
          </w:p>
          <w:p w:rsidR="00A439C8" w:rsidRDefault="00A439C8" w:rsidP="00A439C8">
            <w:r>
              <w:lastRenderedPageBreak/>
              <w:t>SHAM-1, SHAM-2, SHAM-4 &gt; SCI-4**</w:t>
            </w:r>
          </w:p>
          <w:p w:rsidR="00A439C8" w:rsidRPr="00236E76" w:rsidRDefault="00A439C8" w:rsidP="00A439C8"/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Metaphyseal Tb.Th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635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0.093 ± 0.005</w:t>
            </w:r>
          </w:p>
          <w:p w:rsidR="00A439C8" w:rsidRDefault="00A439C8" w:rsidP="00A439C8">
            <w:r>
              <w:t xml:space="preserve">SHAM: 0.096 </w:t>
            </w:r>
            <w:r>
              <w:rPr>
                <w:rFonts w:cs="Arial"/>
              </w:rPr>
              <w:t>± 0.005</w:t>
            </w:r>
          </w:p>
          <w:p w:rsidR="00A439C8" w:rsidRPr="00224E11" w:rsidRDefault="00A439C8" w:rsidP="00A439C8">
            <w:r>
              <w:t xml:space="preserve">SCI: 0.089 </w:t>
            </w:r>
            <w:r>
              <w:rPr>
                <w:rFonts w:cs="Arial"/>
              </w:rPr>
              <w:t>± 0.007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3325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0.093 ± 0.005</w:t>
            </w:r>
          </w:p>
          <w:p w:rsidR="00A439C8" w:rsidRDefault="00A439C8" w:rsidP="00A439C8">
            <w:r>
              <w:t xml:space="preserve">1 Week: 0.092 </w:t>
            </w:r>
            <w:r>
              <w:rPr>
                <w:rFonts w:cs="Arial"/>
              </w:rPr>
              <w:t>± 0.006</w:t>
            </w:r>
          </w:p>
          <w:p w:rsidR="00A439C8" w:rsidRDefault="00A439C8" w:rsidP="00A439C8">
            <w:r>
              <w:t xml:space="preserve">2 Week: 0.095 </w:t>
            </w:r>
            <w:r>
              <w:rPr>
                <w:rFonts w:cs="Arial"/>
              </w:rPr>
              <w:t>± 0.005</w:t>
            </w:r>
          </w:p>
          <w:p w:rsidR="00A439C8" w:rsidRDefault="00A439C8" w:rsidP="00A439C8">
            <w:r>
              <w:t xml:space="preserve">4 Week: 0.089 </w:t>
            </w:r>
            <w:r>
              <w:rPr>
                <w:rFonts w:cs="Arial"/>
              </w:rPr>
              <w:t>± 0.005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3684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C</w:t>
            </w:r>
          </w:p>
        </w:tc>
        <w:tc>
          <w:tcPr>
            <w:tcW w:w="2613" w:type="dxa"/>
          </w:tcPr>
          <w:p w:rsidR="00A439C8" w:rsidRPr="00B20A9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 Tb.N (mm</w:t>
            </w:r>
            <w:r>
              <w:rPr>
                <w:rFonts w:cs="Arial"/>
                <w:b/>
                <w:vertAlign w:val="superscript"/>
              </w:rPr>
              <w:t>-1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64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2.69 ± 0.27</w:t>
            </w:r>
          </w:p>
          <w:p w:rsidR="00A439C8" w:rsidRPr="009B05B9" w:rsidRDefault="00A439C8" w:rsidP="00A439C8">
            <w:pPr>
              <w:rPr>
                <w:rFonts w:cs="Arial"/>
              </w:rPr>
            </w:pPr>
            <w:r>
              <w:t xml:space="preserve">SHAM: 2.70 </w:t>
            </w:r>
            <w:r>
              <w:rPr>
                <w:rFonts w:cs="Arial"/>
              </w:rPr>
              <w:t>± 0.28</w:t>
            </w:r>
          </w:p>
          <w:p w:rsidR="00A439C8" w:rsidRPr="00224E11" w:rsidRDefault="00A439C8" w:rsidP="00A439C8">
            <w:r>
              <w:t xml:space="preserve">SCI: 2.24 </w:t>
            </w:r>
            <w:r>
              <w:rPr>
                <w:rFonts w:cs="Arial"/>
              </w:rPr>
              <w:t>± 0.37</w:t>
            </w:r>
          </w:p>
        </w:tc>
        <w:tc>
          <w:tcPr>
            <w:tcW w:w="2790" w:type="dxa"/>
          </w:tcPr>
          <w:p w:rsidR="00A439C8" w:rsidRPr="00D20394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14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2.69 ± 0.27</w:t>
            </w:r>
          </w:p>
          <w:p w:rsidR="00A439C8" w:rsidRDefault="00A439C8" w:rsidP="00A439C8">
            <w:r>
              <w:t xml:space="preserve">1 Week: 2.65 </w:t>
            </w:r>
            <w:r>
              <w:rPr>
                <w:rFonts w:cs="Arial"/>
              </w:rPr>
              <w:t>± 0.20</w:t>
            </w:r>
          </w:p>
          <w:p w:rsidR="00A439C8" w:rsidRDefault="00A439C8" w:rsidP="00A439C8">
            <w:r>
              <w:t xml:space="preserve">2 Week: 2.69 </w:t>
            </w:r>
            <w:r>
              <w:rPr>
                <w:rFonts w:cs="Arial"/>
              </w:rPr>
              <w:t>± 0.36</w:t>
            </w:r>
          </w:p>
          <w:p w:rsidR="00A439C8" w:rsidRDefault="00A439C8" w:rsidP="00A439C8">
            <w:r>
              <w:t xml:space="preserve">4 Week: 2.07 </w:t>
            </w:r>
            <w:r>
              <w:rPr>
                <w:rFonts w:cs="Arial"/>
              </w:rPr>
              <w:t>± 0.2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</w:t>
            </w:r>
            <w:r w:rsidRPr="005748E0">
              <w:rPr>
                <w:b/>
                <w:highlight w:val="yellow"/>
              </w:rPr>
              <w:t>0.0154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D</w:t>
            </w:r>
          </w:p>
        </w:tc>
        <w:tc>
          <w:tcPr>
            <w:tcW w:w="2613" w:type="dxa"/>
          </w:tcPr>
          <w:p w:rsidR="00A439C8" w:rsidRPr="0012008F" w:rsidRDefault="00A439C8" w:rsidP="00A439C8">
            <w:r w:rsidRPr="0012008F">
              <w:t>Time-0, SCI-1, SHAM-1, SHAM-2, SHAM-4  &gt; SCI-4**</w:t>
            </w:r>
          </w:p>
          <w:p w:rsidR="00A439C8" w:rsidRPr="00E40D6E" w:rsidRDefault="00A439C8" w:rsidP="00A439C8">
            <w:pPr>
              <w:rPr>
                <w:b/>
              </w:rPr>
            </w:pPr>
            <w:r w:rsidRPr="0012008F">
              <w:t>SCI-2 &gt; SCI-4*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 Tb.Sp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4139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0.29 ± 0.04</w:t>
            </w:r>
          </w:p>
          <w:p w:rsidR="00A439C8" w:rsidRDefault="00A439C8" w:rsidP="00A439C8">
            <w:r>
              <w:t xml:space="preserve">SHAM: 0.29 </w:t>
            </w:r>
            <w:r>
              <w:rPr>
                <w:rFonts w:cs="Arial"/>
              </w:rPr>
              <w:t>± 0.03</w:t>
            </w:r>
          </w:p>
          <w:p w:rsidR="00A439C8" w:rsidRPr="00224E11" w:rsidRDefault="00A439C8" w:rsidP="00A439C8">
            <w:r>
              <w:t xml:space="preserve">SCI: 0.31 </w:t>
            </w:r>
            <w:r>
              <w:rPr>
                <w:rFonts w:cs="Arial"/>
              </w:rPr>
              <w:t>± 0.05</w:t>
            </w:r>
          </w:p>
        </w:tc>
        <w:tc>
          <w:tcPr>
            <w:tcW w:w="2790" w:type="dxa"/>
          </w:tcPr>
          <w:p w:rsidR="00A439C8" w:rsidRPr="00D20394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051*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0.29 ± 0.04</w:t>
            </w:r>
          </w:p>
          <w:p w:rsidR="00A439C8" w:rsidRDefault="00A439C8" w:rsidP="00A439C8">
            <w:r>
              <w:t xml:space="preserve">1 Week: 0.26 </w:t>
            </w:r>
            <w:r>
              <w:rPr>
                <w:rFonts w:cs="Arial"/>
              </w:rPr>
              <w:t>± 0.01</w:t>
            </w:r>
          </w:p>
          <w:p w:rsidR="00A439C8" w:rsidRDefault="00A439C8" w:rsidP="00A439C8">
            <w:r>
              <w:t xml:space="preserve">2 Week: 0.27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4 Week: 0.36 </w:t>
            </w:r>
            <w:r>
              <w:rPr>
                <w:rFonts w:cs="Arial"/>
              </w:rPr>
              <w:t>± 0.04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291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E</w:t>
            </w:r>
          </w:p>
        </w:tc>
        <w:tc>
          <w:tcPr>
            <w:tcW w:w="2613" w:type="dxa"/>
          </w:tcPr>
          <w:p w:rsidR="00A439C8" w:rsidRDefault="00A439C8" w:rsidP="00A439C8">
            <w:r>
              <w:t>SHAM-1, SCI-1 &lt; SCI-4*</w:t>
            </w:r>
          </w:p>
          <w:p w:rsidR="00A439C8" w:rsidRPr="0012008F" w:rsidRDefault="00A439C8" w:rsidP="00A439C8"/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</w:t>
            </w:r>
            <w:r w:rsidRPr="004A1F1F">
              <w:rPr>
                <w:rFonts w:cs="Arial"/>
                <w:b/>
              </w:rPr>
              <w:t xml:space="preserve"> Conn.D (mm</w:t>
            </w:r>
            <w:r w:rsidRPr="004A1F1F">
              <w:rPr>
                <w:rFonts w:cs="Arial"/>
                <w:b/>
                <w:vertAlign w:val="superscript"/>
              </w:rPr>
              <w:t>-3</w:t>
            </w:r>
            <w:r w:rsidRPr="004A1F1F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</w:t>
            </w:r>
            <w:r w:rsidRPr="002A575B">
              <w:rPr>
                <w:b/>
                <w:highlight w:val="yellow"/>
              </w:rPr>
              <w:t>= 0.0276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95.1 ± 12.1</w:t>
            </w:r>
          </w:p>
          <w:p w:rsidR="00A439C8" w:rsidRPr="009B05B9" w:rsidRDefault="00A439C8" w:rsidP="00A439C8">
            <w:pPr>
              <w:rPr>
                <w:b/>
              </w:rPr>
            </w:pPr>
            <w:r>
              <w:t xml:space="preserve">SHAM: 98.2 </w:t>
            </w:r>
            <w:r>
              <w:rPr>
                <w:rFonts w:cs="Arial"/>
              </w:rPr>
              <w:t>± 16.6</w:t>
            </w:r>
          </w:p>
          <w:p w:rsidR="00A439C8" w:rsidRPr="00224E11" w:rsidRDefault="00A439C8" w:rsidP="00A439C8">
            <w:r>
              <w:t xml:space="preserve">SCI: 78.0 </w:t>
            </w:r>
            <w:r>
              <w:rPr>
                <w:rFonts w:cs="Arial"/>
              </w:rPr>
              <w:t>± 19.3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 w:rsidRPr="00FF34E5">
              <w:rPr>
                <w:b/>
                <w:highlight w:val="yellow"/>
              </w:rPr>
              <w:t>0.00052*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95.1 ± 12.1</w:t>
            </w:r>
          </w:p>
          <w:p w:rsidR="00A439C8" w:rsidRDefault="00A439C8" w:rsidP="00A439C8">
            <w:r>
              <w:t xml:space="preserve">1 Week: 99.9 </w:t>
            </w:r>
            <w:r>
              <w:rPr>
                <w:rFonts w:cs="Arial"/>
              </w:rPr>
              <w:t>± 13.7</w:t>
            </w:r>
          </w:p>
          <w:p w:rsidR="00A439C8" w:rsidRDefault="00A439C8" w:rsidP="00A439C8">
            <w:r>
              <w:t xml:space="preserve">2 Week: 99.9 </w:t>
            </w:r>
            <w:r>
              <w:rPr>
                <w:rFonts w:cs="Arial"/>
              </w:rPr>
              <w:t>± 19.1</w:t>
            </w:r>
          </w:p>
          <w:p w:rsidR="00A439C8" w:rsidRDefault="00A439C8" w:rsidP="00A439C8">
            <w:r>
              <w:t xml:space="preserve">4 Week: 64.6 </w:t>
            </w:r>
            <w:r>
              <w:rPr>
                <w:rFonts w:cs="Arial"/>
              </w:rPr>
              <w:t>± 9.7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0680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>
              <w:t>F</w:t>
            </w:r>
          </w:p>
        </w:tc>
        <w:tc>
          <w:tcPr>
            <w:tcW w:w="2613" w:type="dxa"/>
          </w:tcPr>
          <w:p w:rsidR="00A439C8" w:rsidRDefault="00A439C8" w:rsidP="00A439C8">
            <w:r>
              <w:t>Time-0, SCI-2 &gt; SCI-4*</w:t>
            </w:r>
          </w:p>
          <w:p w:rsidR="00A439C8" w:rsidRPr="00461813" w:rsidRDefault="00A439C8" w:rsidP="00A439C8">
            <w:r>
              <w:t>SHAM-1, SHAM-2, SCI-1 &gt; SCI-4**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</w:t>
            </w:r>
            <w:r w:rsidRPr="004A1F1F">
              <w:rPr>
                <w:rFonts w:cs="Arial"/>
                <w:b/>
              </w:rPr>
              <w:t xml:space="preserve"> Tb.Pf (mm</w:t>
            </w:r>
            <w:r w:rsidRPr="004A1F1F">
              <w:rPr>
                <w:rFonts w:cs="Arial"/>
                <w:b/>
                <w:vertAlign w:val="superscript"/>
              </w:rPr>
              <w:t>-1</w:t>
            </w:r>
            <w:r w:rsidRPr="004A1F1F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</w:t>
            </w:r>
            <w:r w:rsidRPr="002A575B">
              <w:rPr>
                <w:b/>
                <w:highlight w:val="yellow"/>
              </w:rPr>
              <w:t>= 0.0010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8.6 ± 1.7</w:t>
            </w:r>
          </w:p>
          <w:p w:rsidR="00A439C8" w:rsidRDefault="00A439C8" w:rsidP="00A439C8">
            <w:r>
              <w:t xml:space="preserve">SHAM: 8.0 </w:t>
            </w:r>
            <w:r>
              <w:rPr>
                <w:rFonts w:cs="Arial"/>
              </w:rPr>
              <w:t>± 1.4</w:t>
            </w:r>
          </w:p>
          <w:p w:rsidR="00A439C8" w:rsidRPr="00224E11" w:rsidRDefault="00A439C8" w:rsidP="00A439C8">
            <w:r>
              <w:t xml:space="preserve">SCI: 11.8 </w:t>
            </w:r>
            <w:r>
              <w:rPr>
                <w:rFonts w:cs="Arial"/>
              </w:rPr>
              <w:t>± 2.7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126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8.6 ± 1.7</w:t>
            </w:r>
          </w:p>
          <w:p w:rsidR="00A439C8" w:rsidRDefault="00A439C8" w:rsidP="00A439C8">
            <w:r>
              <w:t xml:space="preserve">1 Week: 9.1 </w:t>
            </w:r>
            <w:r>
              <w:rPr>
                <w:rFonts w:cs="Arial"/>
              </w:rPr>
              <w:t>± 1.1</w:t>
            </w:r>
          </w:p>
          <w:p w:rsidR="00A439C8" w:rsidRDefault="00A439C8" w:rsidP="00A439C8">
            <w:r>
              <w:t xml:space="preserve">2 Week: 8.6 </w:t>
            </w:r>
            <w:r>
              <w:rPr>
                <w:rFonts w:cs="Arial"/>
              </w:rPr>
              <w:t>± 2.4</w:t>
            </w:r>
          </w:p>
          <w:p w:rsidR="00A439C8" w:rsidRDefault="00A439C8" w:rsidP="00A439C8">
            <w:r>
              <w:t xml:space="preserve">4 Week: 11.9 </w:t>
            </w:r>
            <w:r>
              <w:rPr>
                <w:rFonts w:cs="Arial"/>
              </w:rPr>
              <w:t>± 1.6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Interaction: p </w:t>
            </w:r>
            <w:r w:rsidRPr="005748E0">
              <w:rPr>
                <w:b/>
                <w:highlight w:val="yellow"/>
              </w:rPr>
              <w:t>= 0.0121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4D7492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 w:rsidR="004D7492">
              <w:t>H</w:t>
            </w:r>
          </w:p>
        </w:tc>
        <w:tc>
          <w:tcPr>
            <w:tcW w:w="2613" w:type="dxa"/>
          </w:tcPr>
          <w:p w:rsidR="00A439C8" w:rsidRPr="001A1DE9" w:rsidRDefault="00A439C8" w:rsidP="00A439C8">
            <w:r w:rsidRPr="001A1DE9">
              <w:t>Time-0, SCI-1, SCI-2 &lt; SCI-4*</w:t>
            </w:r>
          </w:p>
          <w:p w:rsidR="00A439C8" w:rsidRPr="001A1DE9" w:rsidRDefault="00A439C8" w:rsidP="00A439C8">
            <w:r w:rsidRPr="001A1DE9">
              <w:t>SHAM-1, SHAM-2, SHAM-4 &lt; SCI-4**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aphyseal BS/BV (mm</w:t>
            </w:r>
            <w:r>
              <w:rPr>
                <w:rFonts w:cs="Arial"/>
                <w:b/>
                <w:vertAlign w:val="superscript"/>
              </w:rPr>
              <w:t>-1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76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39.0 ± 2.6</w:t>
            </w:r>
          </w:p>
          <w:p w:rsidR="00A439C8" w:rsidRDefault="00A439C8" w:rsidP="00A439C8">
            <w:r>
              <w:t xml:space="preserve">SHAM: 37.6 </w:t>
            </w:r>
            <w:r>
              <w:rPr>
                <w:rFonts w:cs="Arial"/>
              </w:rPr>
              <w:t>± 2.4</w:t>
            </w:r>
          </w:p>
          <w:p w:rsidR="00A439C8" w:rsidRPr="00224E11" w:rsidRDefault="00A439C8" w:rsidP="00A439C8">
            <w:r>
              <w:t xml:space="preserve">SCI: 42.8 </w:t>
            </w:r>
            <w:r>
              <w:rPr>
                <w:rFonts w:cs="Arial"/>
              </w:rPr>
              <w:t>± 4.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117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39.0 ± 2.6</w:t>
            </w:r>
          </w:p>
          <w:p w:rsidR="00A439C8" w:rsidRDefault="00A439C8" w:rsidP="00A439C8">
            <w:r>
              <w:t xml:space="preserve">1 Week: 39.7 </w:t>
            </w:r>
            <w:r>
              <w:rPr>
                <w:rFonts w:cs="Arial"/>
              </w:rPr>
              <w:t>± 2.2</w:t>
            </w:r>
          </w:p>
          <w:p w:rsidR="00A439C8" w:rsidRDefault="00A439C8" w:rsidP="00A439C8">
            <w:r>
              <w:t xml:space="preserve">2 Week: 38.5 </w:t>
            </w:r>
            <w:r>
              <w:rPr>
                <w:rFonts w:cs="Arial"/>
              </w:rPr>
              <w:t>± 3.0</w:t>
            </w:r>
          </w:p>
          <w:p w:rsidR="00A439C8" w:rsidRDefault="00A439C8" w:rsidP="00A439C8">
            <w:r>
              <w:lastRenderedPageBreak/>
              <w:t xml:space="preserve">4 Week: 42.3 </w:t>
            </w:r>
            <w:r>
              <w:rPr>
                <w:rFonts w:cs="Arial"/>
              </w:rPr>
              <w:t>± 2.8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>Interaction: p =</w:t>
            </w:r>
            <w:r>
              <w:rPr>
                <w:b/>
              </w:rPr>
              <w:t xml:space="preserve"> 0.0871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661FD6" w:rsidRPr="00661FD6">
              <w:rPr>
                <w:highlight w:val="yellow"/>
              </w:rPr>
              <w:t>4</w:t>
            </w:r>
            <w:r w:rsidR="004D7492">
              <w:t>G</w:t>
            </w:r>
          </w:p>
        </w:tc>
        <w:tc>
          <w:tcPr>
            <w:tcW w:w="2613" w:type="dxa"/>
          </w:tcPr>
          <w:p w:rsidR="00A439C8" w:rsidRPr="001A1DE9" w:rsidRDefault="00A439C8" w:rsidP="00A439C8">
            <w:r w:rsidRPr="001A1DE9">
              <w:t>SHAM-2, SHAM-4 &lt; SCI-4*</w:t>
            </w:r>
          </w:p>
          <w:p w:rsidR="00A439C8" w:rsidRPr="001A1DE9" w:rsidRDefault="00A439C8" w:rsidP="00A439C8"/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Metaphyseal</w:t>
            </w:r>
            <w:r w:rsidRPr="004A1F1F">
              <w:rPr>
                <w:rFonts w:cs="Arial"/>
                <w:b/>
              </w:rPr>
              <w:t xml:space="preserve"> FD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</w:t>
            </w:r>
            <w:r w:rsidRPr="002A575B">
              <w:rPr>
                <w:b/>
                <w:highlight w:val="yellow"/>
              </w:rPr>
              <w:t>.0158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C61AA1">
              <w:rPr>
                <w:rFonts w:cs="Arial"/>
              </w:rPr>
              <w:t>2.56 ± 0.02</w:t>
            </w:r>
          </w:p>
          <w:p w:rsidR="00A439C8" w:rsidRDefault="00A439C8" w:rsidP="00A439C8">
            <w:r>
              <w:t xml:space="preserve">SHAM: 2.57 </w:t>
            </w:r>
            <w:r>
              <w:rPr>
                <w:rFonts w:cs="Arial"/>
              </w:rPr>
              <w:t>± 0.03</w:t>
            </w:r>
          </w:p>
          <w:p w:rsidR="00A439C8" w:rsidRPr="00224E11" w:rsidRDefault="00A439C8" w:rsidP="00A439C8">
            <w:r>
              <w:t xml:space="preserve">SCI: 2.51 </w:t>
            </w:r>
            <w:r>
              <w:rPr>
                <w:rFonts w:cs="Arial"/>
              </w:rPr>
              <w:t>± 0.05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076*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C61AA1">
              <w:rPr>
                <w:rFonts w:cs="Arial"/>
              </w:rPr>
              <w:t>2.56 ± 0.02</w:t>
            </w:r>
          </w:p>
          <w:p w:rsidR="00A439C8" w:rsidRDefault="00A439C8" w:rsidP="00A439C8">
            <w:r>
              <w:t xml:space="preserve">1 Week: 2.58 </w:t>
            </w:r>
            <w:r>
              <w:rPr>
                <w:rFonts w:cs="Arial"/>
              </w:rPr>
              <w:t>± 0.02</w:t>
            </w:r>
          </w:p>
          <w:p w:rsidR="00A439C8" w:rsidRDefault="00A439C8" w:rsidP="00A439C8">
            <w:r>
              <w:t xml:space="preserve">2 Week: 2.57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4 Week: 2.48 </w:t>
            </w:r>
            <w:r>
              <w:rPr>
                <w:rFonts w:cs="Arial"/>
              </w:rPr>
              <w:t>± 0.05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</w:t>
            </w:r>
            <w:r w:rsidRPr="005748E0">
              <w:rPr>
                <w:b/>
                <w:highlight w:val="yellow"/>
              </w:rPr>
              <w:t>: p = 0.0325*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Pr="00340C39" w:rsidRDefault="00A439C8" w:rsidP="00A439C8">
            <w:r w:rsidRPr="00340C39">
              <w:t>Time-0, SCI-2, SHAM-4 &gt; SCI-4*</w:t>
            </w:r>
          </w:p>
          <w:p w:rsidR="00A439C8" w:rsidRPr="00340C39" w:rsidRDefault="00A439C8" w:rsidP="00A439C8">
            <w:r w:rsidRPr="00340C39">
              <w:t>SHAM-1, SHAM-2, SCI-1 &gt; SCI-4**</w:t>
            </w:r>
          </w:p>
          <w:p w:rsidR="00A439C8" w:rsidRPr="00E40D6E" w:rsidRDefault="00A439C8" w:rsidP="00A439C8">
            <w:pPr>
              <w:rPr>
                <w:b/>
              </w:rPr>
            </w:pPr>
          </w:p>
        </w:tc>
      </w:tr>
      <w:tr w:rsidR="00A439C8" w:rsidRPr="00E40D6E" w:rsidTr="004D7492">
        <w:tc>
          <w:tcPr>
            <w:tcW w:w="13948" w:type="dxa"/>
            <w:gridSpan w:val="5"/>
          </w:tcPr>
          <w:p w:rsidR="00A439C8" w:rsidRPr="002001AF" w:rsidRDefault="00A439C8" w:rsidP="00A439C8">
            <w:pPr>
              <w:rPr>
                <w:i/>
              </w:rPr>
            </w:pPr>
            <w:r w:rsidRPr="002001AF">
              <w:rPr>
                <w:rFonts w:cs="Arial"/>
                <w:i/>
              </w:rPr>
              <w:t>µ</w:t>
            </w:r>
            <w:r w:rsidRPr="002001AF">
              <w:rPr>
                <w:i/>
              </w:rPr>
              <w:t>CT analysis of distal femoral epiphyseal trabecular morphology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piphyseal BV/TV (%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88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35.6 ± 2.4</w:t>
            </w:r>
          </w:p>
          <w:p w:rsidR="00A439C8" w:rsidRDefault="00A439C8" w:rsidP="00A439C8">
            <w:r>
              <w:t xml:space="preserve">SHAM: 37.0 </w:t>
            </w:r>
            <w:r>
              <w:rPr>
                <w:rFonts w:cs="Arial"/>
              </w:rPr>
              <w:t>± 1.6</w:t>
            </w:r>
          </w:p>
          <w:p w:rsidR="00A439C8" w:rsidRPr="00224E11" w:rsidRDefault="00A439C8" w:rsidP="00A439C8">
            <w:r>
              <w:t xml:space="preserve">SCI: 33.8 </w:t>
            </w:r>
            <w:r>
              <w:rPr>
                <w:rFonts w:cs="Arial"/>
              </w:rPr>
              <w:t>± 2.2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15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35.6 ± 2.4</w:t>
            </w:r>
          </w:p>
          <w:p w:rsidR="00A439C8" w:rsidRDefault="00A439C8" w:rsidP="00A439C8">
            <w:r>
              <w:t xml:space="preserve">1 Week: 36.3 </w:t>
            </w:r>
            <w:r>
              <w:rPr>
                <w:rFonts w:cs="Arial"/>
              </w:rPr>
              <w:t>± 1.4</w:t>
            </w:r>
          </w:p>
          <w:p w:rsidR="00A439C8" w:rsidRDefault="00A439C8" w:rsidP="00A439C8">
            <w:r>
              <w:t xml:space="preserve">2 Week: 37.2 </w:t>
            </w:r>
            <w:r>
              <w:rPr>
                <w:rFonts w:cs="Arial"/>
              </w:rPr>
              <w:t>± 1.2</w:t>
            </w:r>
          </w:p>
          <w:p w:rsidR="00A439C8" w:rsidRDefault="00A439C8" w:rsidP="00A439C8">
            <w:r>
              <w:t xml:space="preserve">4 Week: 32.6 </w:t>
            </w:r>
            <w:r>
              <w:rPr>
                <w:rFonts w:cs="Arial"/>
              </w:rPr>
              <w:t>± 1.9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Interaction: </w:t>
            </w:r>
            <w:r w:rsidRPr="005748E0">
              <w:rPr>
                <w:b/>
                <w:highlight w:val="yellow"/>
              </w:rPr>
              <w:t>p = 0.0449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A</w:t>
            </w:r>
          </w:p>
        </w:tc>
        <w:tc>
          <w:tcPr>
            <w:tcW w:w="2613" w:type="dxa"/>
          </w:tcPr>
          <w:p w:rsidR="00A439C8" w:rsidRDefault="00A439C8" w:rsidP="00A439C8">
            <w:r>
              <w:t>SHAM-4, SCI-1 &gt; SCI-4 *</w:t>
            </w:r>
          </w:p>
          <w:p w:rsidR="00A439C8" w:rsidRDefault="00A439C8" w:rsidP="00A439C8">
            <w:r>
              <w:t>SHAM-1, SHAM-2, SCI-2 &gt; SCI-4 **</w:t>
            </w:r>
          </w:p>
          <w:p w:rsidR="00A439C8" w:rsidRPr="00D540AC" w:rsidRDefault="00A439C8" w:rsidP="00A439C8"/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piphyseal </w:t>
            </w:r>
            <w:r w:rsidRPr="00575D01">
              <w:rPr>
                <w:rFonts w:cs="Arial"/>
                <w:b/>
              </w:rPr>
              <w:t>vBMD (g cm</w:t>
            </w:r>
            <w:r w:rsidRPr="00575D01">
              <w:rPr>
                <w:rFonts w:cs="Arial"/>
                <w:b/>
                <w:vertAlign w:val="superscript"/>
              </w:rPr>
              <w:t>-3</w:t>
            </w:r>
            <w:r w:rsidRPr="00575D01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154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0.52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Default="00A439C8" w:rsidP="00A439C8">
            <w:r>
              <w:t xml:space="preserve">SHAM: 0.53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Pr="00224E11" w:rsidRDefault="00A439C8" w:rsidP="00A439C8">
            <w:r>
              <w:t xml:space="preserve">SCI: 0.50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41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0.52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Default="00A439C8" w:rsidP="00A439C8">
            <w:r>
              <w:t xml:space="preserve">1 Week: 0.53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Default="00A439C8" w:rsidP="00A439C8">
            <w:r>
              <w:t xml:space="preserve">2 Week: 0.54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</w:t>
            </w:r>
          </w:p>
          <w:p w:rsidR="00A439C8" w:rsidRDefault="00A439C8" w:rsidP="00A439C8">
            <w:r>
              <w:t xml:space="preserve">4 Week: 0.49 </w:t>
            </w:r>
            <w:r w:rsidRPr="0075686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Interaction: </w:t>
            </w:r>
            <w:r w:rsidRPr="005748E0">
              <w:rPr>
                <w:b/>
                <w:highlight w:val="yellow"/>
              </w:rPr>
              <w:t>p = 0.0416</w:t>
            </w:r>
            <w:r>
              <w:rPr>
                <w:b/>
              </w:rPr>
              <w:t xml:space="preserve">  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B</w:t>
            </w:r>
          </w:p>
        </w:tc>
        <w:tc>
          <w:tcPr>
            <w:tcW w:w="2613" w:type="dxa"/>
          </w:tcPr>
          <w:p w:rsidR="00A439C8" w:rsidRDefault="00A439C8" w:rsidP="00A439C8">
            <w:r>
              <w:t>SHAM-1, SHAM-2 &gt; SCI-4**</w:t>
            </w:r>
          </w:p>
          <w:p w:rsidR="00A439C8" w:rsidRPr="00657169" w:rsidRDefault="00A439C8" w:rsidP="00A439C8">
            <w:r>
              <w:t>SHAM-4, SCI-2 &gt; SCI-4*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piphyseal Tb.Th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125</w:t>
            </w:r>
          </w:p>
          <w:p w:rsidR="00A439C8" w:rsidRPr="00340C39" w:rsidRDefault="00A439C8" w:rsidP="00A439C8">
            <w:r>
              <w:t xml:space="preserve">Time-0: </w:t>
            </w:r>
            <w:r w:rsidRPr="00756862">
              <w:rPr>
                <w:rFonts w:cs="Arial"/>
              </w:rPr>
              <w:t>0.108 ± 0.003</w:t>
            </w:r>
          </w:p>
          <w:p w:rsidR="00A439C8" w:rsidRDefault="00A439C8" w:rsidP="00A439C8">
            <w:r>
              <w:t xml:space="preserve">SHAM: 0.107 </w:t>
            </w:r>
            <w:r>
              <w:rPr>
                <w:rFonts w:cs="Arial"/>
              </w:rPr>
              <w:t>± 0.004</w:t>
            </w:r>
          </w:p>
          <w:p w:rsidR="00A439C8" w:rsidRPr="00224E11" w:rsidRDefault="00A439C8" w:rsidP="00A439C8">
            <w:r>
              <w:t xml:space="preserve">SCI: 0.104 </w:t>
            </w:r>
            <w:r>
              <w:rPr>
                <w:rFonts w:cs="Arial"/>
              </w:rPr>
              <w:t>± 0.00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33 *</w:t>
            </w:r>
          </w:p>
          <w:p w:rsidR="00A439C8" w:rsidRPr="00340C39" w:rsidRDefault="00A439C8" w:rsidP="00A439C8">
            <w:r>
              <w:t xml:space="preserve">0 Week: </w:t>
            </w:r>
            <w:r w:rsidRPr="00756862">
              <w:rPr>
                <w:rFonts w:cs="Arial"/>
              </w:rPr>
              <w:t>0.108 ± 0.003</w:t>
            </w:r>
          </w:p>
          <w:p w:rsidR="00A439C8" w:rsidRDefault="00A439C8" w:rsidP="00A439C8">
            <w:r>
              <w:t xml:space="preserve">1 Week: 0.107 </w:t>
            </w:r>
            <w:r>
              <w:rPr>
                <w:rFonts w:cs="Arial"/>
              </w:rPr>
              <w:t>± 0.004</w:t>
            </w:r>
          </w:p>
          <w:p w:rsidR="00A439C8" w:rsidRDefault="00A439C8" w:rsidP="00A439C8">
            <w:r>
              <w:t xml:space="preserve">2 Week: 0.108 </w:t>
            </w:r>
            <w:r>
              <w:rPr>
                <w:rFonts w:cs="Arial"/>
              </w:rPr>
              <w:t>± 0.003</w:t>
            </w:r>
          </w:p>
          <w:p w:rsidR="00A439C8" w:rsidRDefault="00A439C8" w:rsidP="00A439C8">
            <w:r>
              <w:t xml:space="preserve">4 Week: 0.102 </w:t>
            </w:r>
            <w:r>
              <w:rPr>
                <w:rFonts w:cs="Arial"/>
              </w:rPr>
              <w:t>± 0.004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38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C</w:t>
            </w:r>
          </w:p>
        </w:tc>
        <w:tc>
          <w:tcPr>
            <w:tcW w:w="2613" w:type="dxa"/>
          </w:tcPr>
          <w:p w:rsidR="00A439C8" w:rsidRPr="00D540AC" w:rsidRDefault="00A439C8" w:rsidP="00A439C8">
            <w:r w:rsidRPr="00D540AC"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piphyseal Tb.N (mm</w:t>
            </w:r>
            <w:r>
              <w:rPr>
                <w:rFonts w:cs="Arial"/>
                <w:b/>
                <w:vertAlign w:val="superscript"/>
              </w:rPr>
              <w:t>-1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622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3.29 ± 0.13</w:t>
            </w:r>
          </w:p>
          <w:p w:rsidR="00A439C8" w:rsidRPr="00CE3238" w:rsidRDefault="00A439C8" w:rsidP="00A439C8">
            <w:pPr>
              <w:rPr>
                <w:rFonts w:cs="Arial"/>
              </w:rPr>
            </w:pPr>
            <w:r>
              <w:t xml:space="preserve">SHAM: 3.44 </w:t>
            </w:r>
            <w:r>
              <w:rPr>
                <w:rFonts w:cs="Arial"/>
              </w:rPr>
              <w:t>± 0.14</w:t>
            </w:r>
          </w:p>
          <w:p w:rsidR="00A439C8" w:rsidRPr="00224E11" w:rsidRDefault="00A439C8" w:rsidP="00A439C8">
            <w:r>
              <w:t xml:space="preserve">SCI: 3.25 </w:t>
            </w:r>
            <w:r>
              <w:rPr>
                <w:rFonts w:cs="Arial"/>
              </w:rPr>
              <w:t>± 0.22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276</w:t>
            </w:r>
            <w:r>
              <w:rPr>
                <w:b/>
              </w:rPr>
              <w:t xml:space="preserve"> 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3.29 ± 0.13</w:t>
            </w:r>
          </w:p>
          <w:p w:rsidR="00A439C8" w:rsidRDefault="00A439C8" w:rsidP="00A439C8">
            <w:r>
              <w:t xml:space="preserve">1 Week: 3.40 </w:t>
            </w:r>
            <w:r>
              <w:rPr>
                <w:rFonts w:cs="Arial"/>
              </w:rPr>
              <w:t>± 0.16</w:t>
            </w:r>
          </w:p>
          <w:p w:rsidR="00A439C8" w:rsidRDefault="00A439C8" w:rsidP="00A439C8">
            <w:r>
              <w:t xml:space="preserve">2 Week: 3.45 </w:t>
            </w:r>
            <w:r>
              <w:rPr>
                <w:rFonts w:cs="Arial"/>
              </w:rPr>
              <w:t>± 0.16</w:t>
            </w:r>
          </w:p>
          <w:p w:rsidR="00A439C8" w:rsidRDefault="00A439C8" w:rsidP="00A439C8">
            <w:r>
              <w:t xml:space="preserve">4 Week: 3.18 </w:t>
            </w:r>
            <w:r>
              <w:rPr>
                <w:rFonts w:cs="Arial"/>
              </w:rPr>
              <w:t>± 0.14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0672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D</w:t>
            </w:r>
          </w:p>
        </w:tc>
        <w:tc>
          <w:tcPr>
            <w:tcW w:w="2613" w:type="dxa"/>
          </w:tcPr>
          <w:p w:rsidR="00A439C8" w:rsidRPr="002F7C55" w:rsidRDefault="00A439C8" w:rsidP="00A439C8">
            <w:r w:rsidRPr="002F7C55"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piphyseal Tb.Sp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917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0.26 ± 0.</w:t>
            </w:r>
            <w:r>
              <w:rPr>
                <w:rFonts w:cs="Arial"/>
              </w:rPr>
              <w:t>0</w:t>
            </w:r>
            <w:r w:rsidRPr="00756862">
              <w:rPr>
                <w:rFonts w:cs="Arial"/>
              </w:rPr>
              <w:t>1</w:t>
            </w:r>
          </w:p>
          <w:p w:rsidR="00A439C8" w:rsidRDefault="00A439C8" w:rsidP="00A439C8">
            <w:r>
              <w:t xml:space="preserve">SHAM: 0.24 </w:t>
            </w:r>
            <w:r>
              <w:rPr>
                <w:rFonts w:cs="Arial"/>
              </w:rPr>
              <w:t>± 0.02</w:t>
            </w:r>
          </w:p>
          <w:p w:rsidR="00A439C8" w:rsidRPr="00224E11" w:rsidRDefault="00A439C8" w:rsidP="00A439C8">
            <w:r>
              <w:t xml:space="preserve">SCI: 0.25 </w:t>
            </w:r>
            <w:r>
              <w:rPr>
                <w:rFonts w:cs="Arial"/>
              </w:rPr>
              <w:t>± 0.0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</w:t>
            </w:r>
            <w:r w:rsidRPr="00FF34E5">
              <w:rPr>
                <w:b/>
                <w:highlight w:val="yellow"/>
              </w:rPr>
              <w:t>= 0.0353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0.26 ± 0.</w:t>
            </w:r>
            <w:r>
              <w:rPr>
                <w:rFonts w:cs="Arial"/>
              </w:rPr>
              <w:t>0</w:t>
            </w:r>
            <w:r w:rsidRPr="00756862">
              <w:rPr>
                <w:rFonts w:cs="Arial"/>
              </w:rPr>
              <w:t>1</w:t>
            </w:r>
          </w:p>
          <w:p w:rsidR="00A439C8" w:rsidRPr="00CE3238" w:rsidRDefault="00A439C8" w:rsidP="00A439C8">
            <w:r>
              <w:t xml:space="preserve">1 Week: 0.24 </w:t>
            </w:r>
            <w:r>
              <w:rPr>
                <w:rFonts w:cs="Arial"/>
              </w:rPr>
              <w:t xml:space="preserve">± </w:t>
            </w:r>
            <w:r>
              <w:t>0.01</w:t>
            </w:r>
          </w:p>
          <w:p w:rsidR="00A439C8" w:rsidRDefault="00A439C8" w:rsidP="00A439C8">
            <w:r>
              <w:t xml:space="preserve">2 Week: 0.24 </w:t>
            </w:r>
            <w:r>
              <w:rPr>
                <w:rFonts w:cs="Arial"/>
              </w:rPr>
              <w:t>± 0.01</w:t>
            </w:r>
          </w:p>
          <w:p w:rsidR="00A439C8" w:rsidRDefault="00A439C8" w:rsidP="00A439C8">
            <w:r>
              <w:t xml:space="preserve">4 Week: 0.26 </w:t>
            </w:r>
            <w:r>
              <w:rPr>
                <w:rFonts w:cs="Arial"/>
              </w:rPr>
              <w:t>± 0.0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1471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E</w:t>
            </w:r>
          </w:p>
        </w:tc>
        <w:tc>
          <w:tcPr>
            <w:tcW w:w="2613" w:type="dxa"/>
          </w:tcPr>
          <w:p w:rsidR="00A439C8" w:rsidRPr="00E40D6E" w:rsidRDefault="00A439C8" w:rsidP="00A439C8">
            <w:pPr>
              <w:rPr>
                <w:b/>
              </w:rPr>
            </w:pPr>
            <w:r w:rsidRPr="002F7C55"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 w:rsidRPr="004A1F1F">
              <w:rPr>
                <w:rFonts w:cs="Arial"/>
                <w:b/>
              </w:rPr>
              <w:lastRenderedPageBreak/>
              <w:t>Epiphyseal Conn.D (mm</w:t>
            </w:r>
            <w:r w:rsidRPr="004A1F1F">
              <w:rPr>
                <w:rFonts w:cs="Arial"/>
                <w:b/>
                <w:vertAlign w:val="superscript"/>
              </w:rPr>
              <w:t>-3</w:t>
            </w:r>
            <w:r w:rsidRPr="004A1F1F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277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100.5 ± 7.3</w:t>
            </w:r>
          </w:p>
          <w:p w:rsidR="00A439C8" w:rsidRDefault="00A439C8" w:rsidP="00A439C8">
            <w:r>
              <w:t xml:space="preserve">SHAM: 115.2 </w:t>
            </w:r>
            <w:r>
              <w:rPr>
                <w:rFonts w:cs="Arial"/>
              </w:rPr>
              <w:t>± 15.6</w:t>
            </w:r>
          </w:p>
          <w:p w:rsidR="00A439C8" w:rsidRPr="00224E11" w:rsidRDefault="00A439C8" w:rsidP="00A439C8">
            <w:r>
              <w:t xml:space="preserve">SCI: 109.1 </w:t>
            </w:r>
            <w:r>
              <w:rPr>
                <w:rFonts w:cs="Arial"/>
              </w:rPr>
              <w:t>± 11.7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82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100.5 ± 7.3</w:t>
            </w:r>
          </w:p>
          <w:p w:rsidR="00A439C8" w:rsidRPr="00955E8A" w:rsidRDefault="00A439C8" w:rsidP="00A439C8">
            <w:pPr>
              <w:rPr>
                <w:rFonts w:cs="Arial"/>
              </w:rPr>
            </w:pPr>
            <w:r>
              <w:t xml:space="preserve">1 Week: 109.9 </w:t>
            </w:r>
            <w:r>
              <w:rPr>
                <w:rFonts w:cs="Arial"/>
              </w:rPr>
              <w:t>± 14.7</w:t>
            </w:r>
          </w:p>
          <w:p w:rsidR="00A439C8" w:rsidRDefault="00A439C8" w:rsidP="00A439C8">
            <w:r>
              <w:t xml:space="preserve">2 Week: 114.5 </w:t>
            </w:r>
            <w:r>
              <w:rPr>
                <w:rFonts w:cs="Arial"/>
              </w:rPr>
              <w:t>± 8.5</w:t>
            </w:r>
          </w:p>
          <w:p w:rsidR="00A439C8" w:rsidRDefault="00A439C8" w:rsidP="00A439C8">
            <w:r>
              <w:t xml:space="preserve">4 Week: 112.1 </w:t>
            </w:r>
            <w:r>
              <w:rPr>
                <w:rFonts w:cs="Arial"/>
              </w:rPr>
              <w:t>± 9.5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145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F</w:t>
            </w:r>
          </w:p>
        </w:tc>
        <w:tc>
          <w:tcPr>
            <w:tcW w:w="2613" w:type="dxa"/>
          </w:tcPr>
          <w:p w:rsidR="00A439C8" w:rsidRPr="00E40D6E" w:rsidRDefault="00A439C8" w:rsidP="00A439C8">
            <w:pPr>
              <w:rPr>
                <w:b/>
              </w:rPr>
            </w:pPr>
            <w:r w:rsidRPr="002F7C55"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 w:rsidRPr="004A1F1F">
              <w:rPr>
                <w:rFonts w:cs="Arial"/>
                <w:b/>
              </w:rPr>
              <w:t>Epiphyseal Tb.Pf (mm</w:t>
            </w:r>
            <w:r w:rsidRPr="004A1F1F">
              <w:rPr>
                <w:rFonts w:cs="Arial"/>
                <w:b/>
                <w:vertAlign w:val="superscript"/>
              </w:rPr>
              <w:t>-1</w:t>
            </w:r>
            <w:r w:rsidRPr="004A1F1F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045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1.9 ± 0.8</w:t>
            </w:r>
          </w:p>
          <w:p w:rsidR="00A439C8" w:rsidRPr="00955E8A" w:rsidRDefault="00A439C8" w:rsidP="00A439C8">
            <w:pPr>
              <w:rPr>
                <w:rFonts w:cs="Arial"/>
              </w:rPr>
            </w:pPr>
            <w:r>
              <w:t xml:space="preserve">SHAM: 1.9 </w:t>
            </w:r>
            <w:r>
              <w:rPr>
                <w:rFonts w:cs="Arial"/>
              </w:rPr>
              <w:t>± 0.5</w:t>
            </w:r>
          </w:p>
          <w:p w:rsidR="00A439C8" w:rsidRPr="00224E11" w:rsidRDefault="00A439C8" w:rsidP="00A439C8">
            <w:r>
              <w:t xml:space="preserve">SCI: 3.0 </w:t>
            </w:r>
            <w:r>
              <w:rPr>
                <w:rFonts w:cs="Arial"/>
              </w:rPr>
              <w:t>± 0.8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</w:t>
            </w:r>
            <w:r w:rsidRPr="00FF34E5">
              <w:rPr>
                <w:b/>
                <w:highlight w:val="yellow"/>
              </w:rPr>
              <w:t>p = 0.0043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1.9 ± 0.8</w:t>
            </w:r>
          </w:p>
          <w:p w:rsidR="00A439C8" w:rsidRDefault="00A439C8" w:rsidP="00A439C8">
            <w:r>
              <w:t xml:space="preserve">1 Week: 2.1 </w:t>
            </w:r>
            <w:r>
              <w:rPr>
                <w:rFonts w:cs="Arial"/>
              </w:rPr>
              <w:t>± 0.5</w:t>
            </w:r>
          </w:p>
          <w:p w:rsidR="00A439C8" w:rsidRDefault="00A439C8" w:rsidP="00A439C8">
            <w:r>
              <w:t xml:space="preserve">2 Week: 1.9 </w:t>
            </w:r>
            <w:r>
              <w:rPr>
                <w:rFonts w:cs="Arial"/>
              </w:rPr>
              <w:t>± 0.5</w:t>
            </w:r>
          </w:p>
          <w:p w:rsidR="00A439C8" w:rsidRDefault="00A439C8" w:rsidP="00A439C8">
            <w:r>
              <w:t xml:space="preserve">4 Week: 3.3 </w:t>
            </w:r>
            <w:r>
              <w:rPr>
                <w:rFonts w:cs="Arial"/>
              </w:rPr>
              <w:t>± 0.7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Interaction: </w:t>
            </w:r>
            <w:r w:rsidRPr="005748E0">
              <w:rPr>
                <w:b/>
                <w:highlight w:val="yellow"/>
              </w:rPr>
              <w:t>p = 0.0136*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H</w:t>
            </w:r>
          </w:p>
        </w:tc>
        <w:tc>
          <w:tcPr>
            <w:tcW w:w="2613" w:type="dxa"/>
          </w:tcPr>
          <w:p w:rsidR="00A439C8" w:rsidRDefault="00A439C8" w:rsidP="00A439C8">
            <w:r>
              <w:t>Time-0, SHAM-2, SHAM-4, SCI-1 &lt; SCI-4**</w:t>
            </w:r>
          </w:p>
          <w:p w:rsidR="00A439C8" w:rsidRPr="00914DE7" w:rsidRDefault="00A439C8" w:rsidP="00A439C8">
            <w:r>
              <w:t>SCI-2, SHAM-1 &lt; SCI-4*</w:t>
            </w:r>
          </w:p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 w:rsidRPr="004A1F1F">
              <w:rPr>
                <w:rFonts w:cs="Arial"/>
                <w:b/>
              </w:rPr>
              <w:t>Epiphyseal</w:t>
            </w:r>
            <w:r>
              <w:rPr>
                <w:rFonts w:cs="Arial"/>
                <w:b/>
              </w:rPr>
              <w:t xml:space="preserve"> BS/BV (mm</w:t>
            </w:r>
            <w:r>
              <w:rPr>
                <w:rFonts w:cs="Arial"/>
                <w:b/>
                <w:vertAlign w:val="superscript"/>
              </w:rPr>
              <w:t>-1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2A575B">
              <w:rPr>
                <w:b/>
                <w:highlight w:val="yellow"/>
              </w:rPr>
              <w:t>0.0135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31.1 ± 1.2</w:t>
            </w:r>
          </w:p>
          <w:p w:rsidR="00A439C8" w:rsidRDefault="00A439C8" w:rsidP="00A439C8">
            <w:r>
              <w:t xml:space="preserve">SHAM: 31.3 </w:t>
            </w:r>
            <w:r>
              <w:rPr>
                <w:rFonts w:cs="Arial"/>
              </w:rPr>
              <w:t>± 1.2</w:t>
            </w:r>
          </w:p>
          <w:p w:rsidR="00A439C8" w:rsidRPr="00224E11" w:rsidRDefault="00A439C8" w:rsidP="00A439C8">
            <w:r>
              <w:t xml:space="preserve">SCI: 33.0 </w:t>
            </w:r>
            <w:r>
              <w:rPr>
                <w:rFonts w:cs="Arial"/>
              </w:rPr>
              <w:t>± 1.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Time</w:t>
            </w:r>
            <w:r w:rsidRPr="00FF34E5">
              <w:rPr>
                <w:b/>
                <w:highlight w:val="yellow"/>
              </w:rPr>
              <w:t>: p = 0.0016*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31.1 ± 1.2</w:t>
            </w:r>
          </w:p>
          <w:p w:rsidR="00A439C8" w:rsidRDefault="00A439C8" w:rsidP="00A439C8">
            <w:r>
              <w:t xml:space="preserve">1 Week: 31.4 </w:t>
            </w:r>
            <w:r>
              <w:rPr>
                <w:rFonts w:cs="Arial"/>
              </w:rPr>
              <w:t>± 1.1</w:t>
            </w:r>
          </w:p>
          <w:p w:rsidR="00A439C8" w:rsidRDefault="00A439C8" w:rsidP="00A439C8">
            <w:r>
              <w:t xml:space="preserve">2 Week: 31.2 </w:t>
            </w:r>
            <w:r>
              <w:rPr>
                <w:rFonts w:cs="Arial"/>
              </w:rPr>
              <w:t>± 0.7</w:t>
            </w:r>
          </w:p>
          <w:p w:rsidR="00A439C8" w:rsidRDefault="00A439C8" w:rsidP="00A439C8">
            <w:r>
              <w:t xml:space="preserve">4 Week: 33.8 </w:t>
            </w:r>
            <w:r>
              <w:rPr>
                <w:rFonts w:cs="Arial"/>
              </w:rPr>
              <w:t>± 1.3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811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Fig </w:t>
            </w:r>
            <w:r w:rsidR="00D42490" w:rsidRPr="00D42490">
              <w:rPr>
                <w:highlight w:val="yellow"/>
              </w:rPr>
              <w:t>5</w:t>
            </w:r>
            <w:r w:rsidR="004D7492">
              <w:t>E</w:t>
            </w:r>
          </w:p>
        </w:tc>
        <w:tc>
          <w:tcPr>
            <w:tcW w:w="2613" w:type="dxa"/>
          </w:tcPr>
          <w:p w:rsidR="00A439C8" w:rsidRDefault="00A439C8" w:rsidP="00A439C8">
            <w:r w:rsidRPr="00A83B33">
              <w:t>Time-0</w:t>
            </w:r>
            <w:r>
              <w:t>, SCI-1, SHAM-1 &lt; SCI-4*</w:t>
            </w:r>
          </w:p>
          <w:p w:rsidR="00A439C8" w:rsidRDefault="00A439C8" w:rsidP="00A439C8">
            <w:r>
              <w:t>SHAM-2 &lt; SCI-4**</w:t>
            </w:r>
          </w:p>
          <w:p w:rsidR="00A439C8" w:rsidRPr="00A83B33" w:rsidRDefault="00A439C8" w:rsidP="00A439C8"/>
        </w:tc>
      </w:tr>
      <w:tr w:rsidR="00A439C8" w:rsidTr="004D7492">
        <w:tc>
          <w:tcPr>
            <w:tcW w:w="1980" w:type="dxa"/>
          </w:tcPr>
          <w:p w:rsidR="00A439C8" w:rsidRPr="004A1F1F" w:rsidRDefault="00A439C8" w:rsidP="00A439C8">
            <w:pPr>
              <w:jc w:val="center"/>
              <w:rPr>
                <w:rFonts w:cs="Arial"/>
                <w:b/>
              </w:rPr>
            </w:pPr>
            <w:r w:rsidRPr="004A1F1F">
              <w:rPr>
                <w:rFonts w:cs="Arial"/>
                <w:b/>
              </w:rPr>
              <w:t>Epiphyseal FD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66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756862">
              <w:rPr>
                <w:rFonts w:cs="Arial"/>
              </w:rPr>
              <w:t>2.54 ± 0.00</w:t>
            </w:r>
          </w:p>
          <w:p w:rsidR="00A439C8" w:rsidRDefault="00A439C8" w:rsidP="00A439C8">
            <w:r>
              <w:t xml:space="preserve">SHAM: 2.55 </w:t>
            </w:r>
            <w:r>
              <w:rPr>
                <w:rFonts w:cs="Arial"/>
              </w:rPr>
              <w:t>± 0.01</w:t>
            </w:r>
          </w:p>
          <w:p w:rsidR="00A439C8" w:rsidRPr="00224E11" w:rsidRDefault="00A439C8" w:rsidP="00A439C8">
            <w:r>
              <w:t xml:space="preserve">SCI: 2.54 </w:t>
            </w:r>
            <w:r>
              <w:rPr>
                <w:rFonts w:cs="Arial"/>
              </w:rPr>
              <w:t>± 0.0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0229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756862">
              <w:rPr>
                <w:rFonts w:cs="Arial"/>
              </w:rPr>
              <w:t>2.54 ± 0.00</w:t>
            </w:r>
          </w:p>
          <w:p w:rsidR="00A439C8" w:rsidRDefault="00A439C8" w:rsidP="00A439C8">
            <w:r>
              <w:t xml:space="preserve">1 Week: 2.55 </w:t>
            </w:r>
            <w:r>
              <w:rPr>
                <w:rFonts w:cs="Arial"/>
              </w:rPr>
              <w:t>± 0.01</w:t>
            </w:r>
          </w:p>
          <w:p w:rsidR="00A439C8" w:rsidRDefault="00A439C8" w:rsidP="00A439C8">
            <w:r>
              <w:t xml:space="preserve">2 Week: 2.55 </w:t>
            </w:r>
            <w:r>
              <w:rPr>
                <w:rFonts w:cs="Arial"/>
              </w:rPr>
              <w:t>± 0.01</w:t>
            </w:r>
          </w:p>
          <w:p w:rsidR="00A439C8" w:rsidRPr="00955E8A" w:rsidRDefault="00A439C8" w:rsidP="00A439C8">
            <w:pPr>
              <w:rPr>
                <w:b/>
              </w:rPr>
            </w:pPr>
            <w:r>
              <w:t xml:space="preserve">4 Week: 2.54 </w:t>
            </w:r>
            <w:r>
              <w:rPr>
                <w:rFonts w:cs="Arial"/>
              </w:rPr>
              <w:t>± 0.0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Interaction: </w:t>
            </w:r>
            <w:r w:rsidRPr="005748E0">
              <w:rPr>
                <w:b/>
                <w:highlight w:val="yellow"/>
              </w:rPr>
              <w:t>p = 0.0422*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Pr="00502E28" w:rsidRDefault="00A439C8" w:rsidP="00A439C8">
            <w:r w:rsidRPr="00502E28">
              <w:t xml:space="preserve">SHAM-1 </w:t>
            </w:r>
            <w:r>
              <w:t>&gt;</w:t>
            </w:r>
            <w:r w:rsidRPr="00502E28">
              <w:t xml:space="preserve"> SCI-4*</w:t>
            </w:r>
          </w:p>
          <w:p w:rsidR="00A439C8" w:rsidRPr="00E40D6E" w:rsidRDefault="00A439C8" w:rsidP="00A439C8">
            <w:pPr>
              <w:rPr>
                <w:b/>
              </w:rPr>
            </w:pPr>
          </w:p>
        </w:tc>
      </w:tr>
      <w:tr w:rsidR="00A439C8" w:rsidTr="004D7492">
        <w:tc>
          <w:tcPr>
            <w:tcW w:w="13948" w:type="dxa"/>
            <w:gridSpan w:val="5"/>
          </w:tcPr>
          <w:p w:rsidR="00A439C8" w:rsidRPr="00925B73" w:rsidRDefault="00A439C8" w:rsidP="00A439C8">
            <w:pPr>
              <w:rPr>
                <w:i/>
              </w:rPr>
            </w:pPr>
            <w:r w:rsidRPr="00925B73">
              <w:rPr>
                <w:rFonts w:cs="Arial"/>
                <w:i/>
              </w:rPr>
              <w:t>µ</w:t>
            </w:r>
            <w:r w:rsidRPr="00925B73">
              <w:rPr>
                <w:i/>
              </w:rPr>
              <w:t>CT analysis of distal femoral cortical morphology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>Distal Tt.Ar</w:t>
            </w:r>
          </w:p>
          <w:p w:rsidR="00A439C8" w:rsidRPr="00E40D6E" w:rsidRDefault="00A439C8" w:rsidP="00A439C8">
            <w:pPr>
              <w:jc w:val="center"/>
            </w:pPr>
            <w:r w:rsidRPr="00E40D6E">
              <w:rPr>
                <w:b/>
              </w:rPr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554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18.5 ± 0.2</w:t>
            </w:r>
          </w:p>
          <w:p w:rsidR="00A439C8" w:rsidRDefault="00A439C8" w:rsidP="00A439C8">
            <w:r>
              <w:t xml:space="preserve">SHAM: 19.6 </w:t>
            </w:r>
            <w:r>
              <w:rPr>
                <w:rFonts w:cs="Arial"/>
              </w:rPr>
              <w:t>± 1.4</w:t>
            </w:r>
          </w:p>
          <w:p w:rsidR="00A439C8" w:rsidRPr="00224E11" w:rsidRDefault="00A439C8" w:rsidP="00A439C8">
            <w:r>
              <w:t xml:space="preserve">SCI: 19.2 </w:t>
            </w:r>
            <w:r>
              <w:rPr>
                <w:rFonts w:cs="Arial"/>
              </w:rPr>
              <w:t xml:space="preserve">± </w:t>
            </w:r>
            <w:r>
              <w:t>1.5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342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18.5 ± 0.2</w:t>
            </w:r>
          </w:p>
          <w:p w:rsidR="00A439C8" w:rsidRDefault="00A439C8" w:rsidP="00A439C8">
            <w:r>
              <w:t xml:space="preserve">1 Week: 20.0 </w:t>
            </w:r>
            <w:r>
              <w:rPr>
                <w:rFonts w:cs="Arial"/>
              </w:rPr>
              <w:t>± 1.0</w:t>
            </w:r>
          </w:p>
          <w:p w:rsidR="00A439C8" w:rsidRDefault="00A439C8" w:rsidP="00A439C8">
            <w:r>
              <w:t xml:space="preserve">2 Week: 18.9 </w:t>
            </w:r>
            <w:r>
              <w:rPr>
                <w:rFonts w:cs="Arial"/>
              </w:rPr>
              <w:t>± 1.2</w:t>
            </w:r>
          </w:p>
          <w:p w:rsidR="00A439C8" w:rsidRDefault="00A439C8" w:rsidP="00A439C8">
            <w:r>
              <w:t xml:space="preserve">4 Week: 19.2 </w:t>
            </w:r>
            <w:r>
              <w:rPr>
                <w:rFonts w:cs="Arial"/>
              </w:rPr>
              <w:t>± 1.3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359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4D7492" w:rsidRPr="00D42490">
              <w:rPr>
                <w:highlight w:val="yellow"/>
              </w:rPr>
              <w:t>Tab</w:t>
            </w:r>
            <w:r w:rsidR="00D42490" w:rsidRPr="00D42490">
              <w:rPr>
                <w:highlight w:val="yellow"/>
              </w:rPr>
              <w:t>le 1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 xml:space="preserve">Distal </w:t>
            </w:r>
            <w:r>
              <w:rPr>
                <w:b/>
              </w:rPr>
              <w:t>C</w:t>
            </w:r>
            <w:r w:rsidRPr="00E40D6E">
              <w:rPr>
                <w:b/>
              </w:rPr>
              <w:t>t.Ar</w:t>
            </w:r>
          </w:p>
          <w:p w:rsidR="00A439C8" w:rsidRDefault="00A439C8" w:rsidP="00A439C8">
            <w:pPr>
              <w:jc w:val="center"/>
            </w:pPr>
            <w:r w:rsidRPr="00E40D6E">
              <w:rPr>
                <w:b/>
              </w:rPr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  <w:highlight w:val="yellow"/>
              </w:rPr>
            </w:pPr>
            <w:r w:rsidRPr="00A17D57">
              <w:rPr>
                <w:b/>
                <w:highlight w:val="yellow"/>
              </w:rPr>
              <w:t>Surgery: p = 0.0481*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7.2 ± 0.2</w:t>
            </w:r>
          </w:p>
          <w:p w:rsidR="00A439C8" w:rsidRDefault="00A439C8" w:rsidP="00A439C8">
            <w:r>
              <w:t xml:space="preserve">SHAM: 7.9 </w:t>
            </w:r>
            <w:r>
              <w:rPr>
                <w:rFonts w:cs="Arial"/>
              </w:rPr>
              <w:t>± 0.4</w:t>
            </w:r>
          </w:p>
          <w:p w:rsidR="00A439C8" w:rsidRDefault="00A439C8" w:rsidP="00A439C8">
            <w:r>
              <w:t xml:space="preserve">SCI: 7.3 </w:t>
            </w:r>
            <w:r>
              <w:rPr>
                <w:rFonts w:cs="Arial"/>
              </w:rPr>
              <w:t>± 0.5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0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7.2 ± 0.2</w:t>
            </w:r>
          </w:p>
          <w:p w:rsidR="00A439C8" w:rsidRDefault="00A439C8" w:rsidP="00A439C8">
            <w:r>
              <w:t xml:space="preserve">1 Week: 12.3 </w:t>
            </w:r>
            <w:r>
              <w:rPr>
                <w:rFonts w:cs="Arial"/>
              </w:rPr>
              <w:t>± 0.8</w:t>
            </w:r>
          </w:p>
          <w:p w:rsidR="00A439C8" w:rsidRDefault="00A439C8" w:rsidP="00A439C8">
            <w:r>
              <w:t xml:space="preserve">2 Week: 11.3 </w:t>
            </w:r>
            <w:r>
              <w:rPr>
                <w:rFonts w:cs="Arial"/>
              </w:rPr>
              <w:t>± 1.1</w:t>
            </w:r>
          </w:p>
          <w:p w:rsidR="00A439C8" w:rsidRDefault="00A439C8" w:rsidP="00A439C8">
            <w:r>
              <w:t xml:space="preserve">4 Week: 11.8 </w:t>
            </w:r>
            <w:r>
              <w:rPr>
                <w:rFonts w:cs="Arial"/>
              </w:rPr>
              <w:t>± 1.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322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 xml:space="preserve">Distal </w:t>
            </w:r>
            <w:r>
              <w:rPr>
                <w:b/>
              </w:rPr>
              <w:t>Ma</w:t>
            </w:r>
            <w:r w:rsidRPr="00E40D6E">
              <w:rPr>
                <w:b/>
              </w:rPr>
              <w:t>.Ar</w:t>
            </w:r>
          </w:p>
          <w:p w:rsidR="00A439C8" w:rsidRDefault="00A439C8" w:rsidP="00A439C8">
            <w:pPr>
              <w:jc w:val="center"/>
            </w:pPr>
            <w:r w:rsidRPr="00E40D6E">
              <w:rPr>
                <w:b/>
              </w:rPr>
              <w:lastRenderedPageBreak/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 xml:space="preserve">Surgery: p = </w:t>
            </w:r>
            <w:r>
              <w:rPr>
                <w:b/>
              </w:rPr>
              <w:t>0.771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lastRenderedPageBreak/>
              <w:t xml:space="preserve">Time-0: </w:t>
            </w:r>
            <w:r w:rsidRPr="00DE0C5A">
              <w:rPr>
                <w:rFonts w:cs="Arial"/>
              </w:rPr>
              <w:t>11.3 ± 0.22</w:t>
            </w:r>
          </w:p>
          <w:p w:rsidR="00A439C8" w:rsidRPr="00AE0C4D" w:rsidRDefault="00A439C8" w:rsidP="00A439C8">
            <w:pPr>
              <w:rPr>
                <w:rFonts w:cs="Arial"/>
              </w:rPr>
            </w:pPr>
            <w:r>
              <w:t xml:space="preserve">SHAM: 11.7 </w:t>
            </w:r>
            <w:r>
              <w:rPr>
                <w:rFonts w:cs="Arial"/>
              </w:rPr>
              <w:t>± 1.2</w:t>
            </w:r>
          </w:p>
          <w:p w:rsidR="00A439C8" w:rsidRDefault="00A439C8" w:rsidP="00A439C8">
            <w:r>
              <w:t xml:space="preserve">SCI: 11.9 </w:t>
            </w:r>
            <w:r>
              <w:rPr>
                <w:rFonts w:cs="Arial"/>
              </w:rPr>
              <w:t>± 1.2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 xml:space="preserve">Time: p = </w:t>
            </w:r>
            <w:r>
              <w:rPr>
                <w:b/>
              </w:rPr>
              <w:t>0.387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lastRenderedPageBreak/>
              <w:t xml:space="preserve">0 Week: </w:t>
            </w:r>
            <w:r w:rsidRPr="00DE0C5A">
              <w:rPr>
                <w:rFonts w:cs="Arial"/>
              </w:rPr>
              <w:t>11.3 ± 0.22</w:t>
            </w:r>
          </w:p>
          <w:p w:rsidR="00A439C8" w:rsidRPr="00AE0C4D" w:rsidRDefault="00A439C8" w:rsidP="00A439C8">
            <w:pPr>
              <w:rPr>
                <w:rFonts w:cs="Arial"/>
              </w:rPr>
            </w:pPr>
            <w:r>
              <w:t xml:space="preserve">1 Week: 38.8 </w:t>
            </w:r>
            <w:r>
              <w:rPr>
                <w:rFonts w:cs="Arial"/>
              </w:rPr>
              <w:t>± 2.0</w:t>
            </w:r>
          </w:p>
          <w:p w:rsidR="00A439C8" w:rsidRDefault="00A439C8" w:rsidP="00A439C8">
            <w:r>
              <w:t xml:space="preserve">2 Week: 40.4 </w:t>
            </w:r>
            <w:r>
              <w:rPr>
                <w:rFonts w:cs="Arial"/>
              </w:rPr>
              <w:t>± 2.4</w:t>
            </w:r>
          </w:p>
          <w:p w:rsidR="00A439C8" w:rsidRDefault="00A439C8" w:rsidP="00A439C8">
            <w:r>
              <w:t xml:space="preserve">4 Week: 38.7 </w:t>
            </w:r>
            <w:r>
              <w:rPr>
                <w:rFonts w:cs="Arial"/>
              </w:rPr>
              <w:t>± 1.8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>Interaction: p =</w:t>
            </w:r>
            <w:r>
              <w:rPr>
                <w:b/>
              </w:rPr>
              <w:t xml:space="preserve"> 0.421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lastRenderedPageBreak/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lastRenderedPageBreak/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lastRenderedPageBreak/>
              <w:t>Distal Ct.Ar/Tt.Ar (%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190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39.2 ± 1.1</w:t>
            </w:r>
          </w:p>
          <w:p w:rsidR="00A439C8" w:rsidRDefault="00A439C8" w:rsidP="00A439C8">
            <w:r>
              <w:t xml:space="preserve">SHAM: 40.3 </w:t>
            </w:r>
            <w:r>
              <w:rPr>
                <w:rFonts w:cs="Arial"/>
              </w:rPr>
              <w:t>± 2.7</w:t>
            </w:r>
          </w:p>
          <w:p w:rsidR="00A439C8" w:rsidRDefault="00A439C8" w:rsidP="00A439C8">
            <w:r>
              <w:t xml:space="preserve">SCI: 38.2 </w:t>
            </w:r>
            <w:r>
              <w:rPr>
                <w:rFonts w:cs="Arial"/>
              </w:rPr>
              <w:t>± 2.3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50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39.2 ± 1.1</w:t>
            </w:r>
          </w:p>
          <w:p w:rsidR="00A439C8" w:rsidRDefault="00A439C8" w:rsidP="00A439C8">
            <w:r>
              <w:t xml:space="preserve">1 Week: 38.8 </w:t>
            </w:r>
            <w:r>
              <w:rPr>
                <w:rFonts w:cs="Arial"/>
              </w:rPr>
              <w:t>± 2.0</w:t>
            </w:r>
          </w:p>
          <w:p w:rsidR="00A439C8" w:rsidRDefault="00A439C8" w:rsidP="00A439C8">
            <w:r>
              <w:t xml:space="preserve">2 Week: 40.4 </w:t>
            </w:r>
            <w:r>
              <w:rPr>
                <w:rFonts w:cs="Arial"/>
              </w:rPr>
              <w:t>± 2.4</w:t>
            </w:r>
          </w:p>
          <w:p w:rsidR="00A439C8" w:rsidRDefault="00A439C8" w:rsidP="00A439C8">
            <w:r>
              <w:t xml:space="preserve">4 Week: 38.7 </w:t>
            </w:r>
            <w:r>
              <w:rPr>
                <w:rFonts w:cs="Arial"/>
              </w:rPr>
              <w:t>± 1.8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503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>Distal Ct.Th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108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0.50 ± 0.02</w:t>
            </w:r>
          </w:p>
          <w:p w:rsidR="00A439C8" w:rsidRDefault="00A439C8" w:rsidP="00A439C8">
            <w:r>
              <w:t xml:space="preserve">SHAM: 0.53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SCI: 0.50 </w:t>
            </w:r>
            <w:r>
              <w:rPr>
                <w:rFonts w:cs="Arial"/>
              </w:rPr>
              <w:t>± 0.03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714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0.50 ± 0.02</w:t>
            </w:r>
          </w:p>
          <w:p w:rsidR="00A439C8" w:rsidRDefault="00A439C8" w:rsidP="00A439C8">
            <w:r>
              <w:t xml:space="preserve">1 Week: 0.52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2 Week: 0.52 </w:t>
            </w:r>
            <w:r>
              <w:rPr>
                <w:rFonts w:cs="Arial"/>
              </w:rPr>
              <w:t>± 0.02</w:t>
            </w:r>
          </w:p>
          <w:p w:rsidR="00A439C8" w:rsidRDefault="00A439C8" w:rsidP="00A439C8">
            <w:r>
              <w:t xml:space="preserve">4 Week: 0.51 </w:t>
            </w:r>
            <w:r>
              <w:rPr>
                <w:rFonts w:cs="Arial"/>
              </w:rPr>
              <w:t>± 0.0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464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stal BS/BV (mm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562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5.9 ± 0.2</w:t>
            </w:r>
          </w:p>
          <w:p w:rsidR="00A439C8" w:rsidRPr="00AC2AC2" w:rsidRDefault="00A439C8" w:rsidP="00A439C8">
            <w:pPr>
              <w:rPr>
                <w:rFonts w:cs="Arial"/>
              </w:rPr>
            </w:pPr>
            <w:r>
              <w:t xml:space="preserve">SHAM: 5.7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</w:t>
            </w:r>
          </w:p>
          <w:p w:rsidR="00A439C8" w:rsidRDefault="00A439C8" w:rsidP="00A439C8">
            <w:r>
              <w:t xml:space="preserve">SCI: 6.0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658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5.9 ± 0.2</w:t>
            </w:r>
          </w:p>
          <w:p w:rsidR="00A439C8" w:rsidRPr="00AC2AC2" w:rsidRDefault="00A439C8" w:rsidP="00A439C8">
            <w:pPr>
              <w:rPr>
                <w:rFonts w:cs="Arial"/>
              </w:rPr>
            </w:pPr>
            <w:r>
              <w:t xml:space="preserve">1 Week: 5.8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</w:t>
            </w:r>
          </w:p>
          <w:p w:rsidR="00A439C8" w:rsidRDefault="00A439C8" w:rsidP="00A439C8">
            <w:r>
              <w:t xml:space="preserve">2 Week: 5.8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</w:t>
            </w:r>
          </w:p>
          <w:p w:rsidR="00A439C8" w:rsidRDefault="00A439C8" w:rsidP="00A439C8">
            <w:r>
              <w:t xml:space="preserve">4 Week: 6.0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314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stal Ecc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107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0.75 ± 0.01</w:t>
            </w:r>
          </w:p>
          <w:p w:rsidR="00A439C8" w:rsidRDefault="00A439C8" w:rsidP="00A439C8">
            <w:r>
              <w:t xml:space="preserve">SHAM: 0.75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Default="00A439C8" w:rsidP="00A439C8">
            <w:r>
              <w:t xml:space="preserve">SCI: 0.72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839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0.75 ± 0.01</w:t>
            </w:r>
          </w:p>
          <w:p w:rsidR="00A439C8" w:rsidRDefault="00A439C8" w:rsidP="00A439C8">
            <w:r>
              <w:t xml:space="preserve">1 Week: 0.74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  <w:p w:rsidR="00A439C8" w:rsidRDefault="00A439C8" w:rsidP="00A439C8">
            <w:r>
              <w:t xml:space="preserve">2 Week: 0.74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  <w:p w:rsidR="00A439C8" w:rsidRDefault="00A439C8" w:rsidP="00A439C8">
            <w:r>
              <w:t xml:space="preserve">4 Week: 0.73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92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stal J (mm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213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E0C5A">
              <w:rPr>
                <w:rFonts w:cs="Arial"/>
              </w:rPr>
              <w:t>36.6 ± 1.4</w:t>
            </w:r>
          </w:p>
          <w:p w:rsidR="00A439C8" w:rsidRDefault="00A439C8" w:rsidP="00A439C8">
            <w:r>
              <w:t xml:space="preserve">SHAM: 41.8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4.6</w:t>
            </w:r>
          </w:p>
          <w:p w:rsidR="00A439C8" w:rsidRDefault="00A439C8" w:rsidP="00A439C8">
            <w:r>
              <w:t xml:space="preserve">SCI: 39.3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5.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52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E0C5A">
              <w:rPr>
                <w:rFonts w:cs="Arial"/>
              </w:rPr>
              <w:t>36.6 ± 1.4</w:t>
            </w:r>
          </w:p>
          <w:p w:rsidR="00A439C8" w:rsidRDefault="00A439C8" w:rsidP="00A439C8">
            <w:r>
              <w:t xml:space="preserve">1 Week: 42.5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9</w:t>
            </w:r>
          </w:p>
          <w:p w:rsidR="00A439C8" w:rsidRDefault="00A439C8" w:rsidP="00A439C8">
            <w:r>
              <w:t xml:space="preserve">2 Week: 39.2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6</w:t>
            </w:r>
          </w:p>
          <w:p w:rsidR="00A439C8" w:rsidRDefault="00A439C8" w:rsidP="00A439C8">
            <w:r>
              <w:t xml:space="preserve">4 Week: 39.8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4.7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60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stal TMD</w:t>
            </w:r>
            <w:r w:rsidRPr="00575D01">
              <w:rPr>
                <w:rFonts w:cs="Arial"/>
                <w:b/>
              </w:rPr>
              <w:t xml:space="preserve"> (g cm</w:t>
            </w:r>
            <w:r w:rsidRPr="00575D01">
              <w:rPr>
                <w:rFonts w:cs="Arial"/>
                <w:b/>
                <w:vertAlign w:val="superscript"/>
              </w:rPr>
              <w:t>-3</w:t>
            </w:r>
            <w:r w:rsidRPr="00575D01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0686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1.176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7</w:t>
            </w:r>
          </w:p>
          <w:p w:rsidR="00A439C8" w:rsidRDefault="00A439C8" w:rsidP="00A439C8">
            <w:r>
              <w:t xml:space="preserve">SHAM: 1.191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7</w:t>
            </w:r>
          </w:p>
          <w:p w:rsidR="00A439C8" w:rsidRPr="00224E11" w:rsidRDefault="00A439C8" w:rsidP="00A439C8">
            <w:r>
              <w:lastRenderedPageBreak/>
              <w:t xml:space="preserve">SCI: 1.194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 xml:space="preserve">Time: p = </w:t>
            </w:r>
            <w:r>
              <w:rPr>
                <w:b/>
              </w:rPr>
              <w:t>0.0636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1.176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7</w:t>
            </w:r>
          </w:p>
          <w:p w:rsidR="00A439C8" w:rsidRDefault="00A439C8" w:rsidP="00A439C8">
            <w:r>
              <w:t xml:space="preserve">1 Week: 1.185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5</w:t>
            </w:r>
          </w:p>
          <w:p w:rsidR="00A439C8" w:rsidRDefault="00A439C8" w:rsidP="00A439C8">
            <w:r>
              <w:lastRenderedPageBreak/>
              <w:t xml:space="preserve">2 Week: 1.193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6</w:t>
            </w:r>
          </w:p>
          <w:p w:rsidR="00A439C8" w:rsidRDefault="00A439C8" w:rsidP="00A439C8">
            <w:r>
              <w:t xml:space="preserve">4 Week: 1.199 </w:t>
            </w:r>
            <w:r w:rsidRPr="00DE0C5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0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>Interaction: p =</w:t>
            </w:r>
            <w:r>
              <w:rPr>
                <w:b/>
              </w:rPr>
              <w:t xml:space="preserve">  0.995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>Table 1</w:t>
            </w:r>
          </w:p>
        </w:tc>
        <w:tc>
          <w:tcPr>
            <w:tcW w:w="2613" w:type="dxa"/>
          </w:tcPr>
          <w:p w:rsidR="00A439C8" w:rsidRPr="00657169" w:rsidRDefault="00A439C8" w:rsidP="00A439C8">
            <w:r>
              <w:t>NS</w:t>
            </w:r>
          </w:p>
        </w:tc>
      </w:tr>
      <w:tr w:rsidR="00A439C8" w:rsidTr="004D7492">
        <w:tc>
          <w:tcPr>
            <w:tcW w:w="13948" w:type="dxa"/>
            <w:gridSpan w:val="5"/>
          </w:tcPr>
          <w:p w:rsidR="00A439C8" w:rsidRPr="00925B73" w:rsidRDefault="00A439C8" w:rsidP="00A439C8">
            <w:pPr>
              <w:rPr>
                <w:i/>
              </w:rPr>
            </w:pPr>
            <w:r w:rsidRPr="00925B73">
              <w:rPr>
                <w:rFonts w:cs="Arial"/>
                <w:i/>
              </w:rPr>
              <w:lastRenderedPageBreak/>
              <w:t>µ</w:t>
            </w:r>
            <w:r w:rsidRPr="00925B73">
              <w:rPr>
                <w:i/>
              </w:rPr>
              <w:t>CT analysis of diaphyseal cortical morphology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aphysis</w:t>
            </w:r>
            <w:r w:rsidRPr="00E40D6E">
              <w:rPr>
                <w:b/>
              </w:rPr>
              <w:t xml:space="preserve"> Tt.Ar</w:t>
            </w:r>
          </w:p>
          <w:p w:rsidR="00A439C8" w:rsidRPr="00E40D6E" w:rsidRDefault="00A439C8" w:rsidP="00A439C8">
            <w:pPr>
              <w:jc w:val="center"/>
            </w:pPr>
            <w:r w:rsidRPr="00E40D6E">
              <w:rPr>
                <w:b/>
              </w:rPr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518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13.7 ± 0.8</w:t>
            </w:r>
          </w:p>
          <w:p w:rsidR="00A439C8" w:rsidRDefault="00A439C8" w:rsidP="00A439C8">
            <w:r>
              <w:t xml:space="preserve">SHAM: 14.6 </w:t>
            </w:r>
            <w:r>
              <w:rPr>
                <w:rFonts w:cs="Arial"/>
              </w:rPr>
              <w:t>±</w:t>
            </w:r>
            <w:r>
              <w:t xml:space="preserve"> 1.0</w:t>
            </w:r>
          </w:p>
          <w:p w:rsidR="00A439C8" w:rsidRDefault="00A439C8" w:rsidP="00A439C8">
            <w:r>
              <w:t xml:space="preserve">SCI: 14.5 </w:t>
            </w:r>
            <w:r>
              <w:rPr>
                <w:rFonts w:cs="Arial"/>
              </w:rPr>
              <w:t>± 1.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80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13.7 ± 0.8</w:t>
            </w:r>
          </w:p>
          <w:p w:rsidR="00A439C8" w:rsidRDefault="00A439C8" w:rsidP="00A439C8">
            <w:r>
              <w:t xml:space="preserve">1 Week: 14.9 </w:t>
            </w:r>
            <w:r>
              <w:rPr>
                <w:rFonts w:cs="Arial"/>
              </w:rPr>
              <w:t>± 0.9</w:t>
            </w:r>
          </w:p>
          <w:p w:rsidR="00A439C8" w:rsidRDefault="00A439C8" w:rsidP="00A439C8">
            <w:r>
              <w:t xml:space="preserve">2 Week: 14.2 </w:t>
            </w:r>
            <w:r>
              <w:rPr>
                <w:rFonts w:cs="Arial"/>
              </w:rPr>
              <w:t>± 0.9</w:t>
            </w:r>
          </w:p>
          <w:p w:rsidR="00A439C8" w:rsidRDefault="00A439C8" w:rsidP="00A439C8">
            <w:r>
              <w:t xml:space="preserve">4 Week: 14.5 </w:t>
            </w:r>
            <w:r>
              <w:rPr>
                <w:rFonts w:cs="Arial"/>
              </w:rPr>
              <w:t>± 0.8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83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>D</w:t>
            </w:r>
            <w:r>
              <w:rPr>
                <w:b/>
              </w:rPr>
              <w:t>iaphysis C</w:t>
            </w:r>
            <w:r w:rsidRPr="00E40D6E">
              <w:rPr>
                <w:b/>
              </w:rPr>
              <w:t>t.Ar</w:t>
            </w:r>
          </w:p>
          <w:p w:rsidR="00A439C8" w:rsidRDefault="00A439C8" w:rsidP="00A439C8">
            <w:pPr>
              <w:jc w:val="center"/>
            </w:pPr>
            <w:r w:rsidRPr="00E40D6E">
              <w:rPr>
                <w:b/>
              </w:rPr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299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8.4 ± 0.4</w:t>
            </w:r>
          </w:p>
          <w:p w:rsidR="00A439C8" w:rsidRDefault="00A439C8" w:rsidP="00A439C8">
            <w:r>
              <w:t xml:space="preserve">SHAM: 9.1 </w:t>
            </w:r>
            <w:r>
              <w:rPr>
                <w:rFonts w:cs="Arial"/>
              </w:rPr>
              <w:t>± 0.5</w:t>
            </w:r>
          </w:p>
          <w:p w:rsidR="00A439C8" w:rsidRDefault="00A439C8" w:rsidP="00A439C8">
            <w:r>
              <w:t xml:space="preserve">SCI: 9.0 </w:t>
            </w:r>
            <w:r>
              <w:rPr>
                <w:rFonts w:cs="Arial"/>
              </w:rPr>
              <w:t>± 0.6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608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8.4 ± 0.4</w:t>
            </w:r>
          </w:p>
          <w:p w:rsidR="00A439C8" w:rsidRDefault="00A439C8" w:rsidP="00A439C8">
            <w:r>
              <w:t xml:space="preserve">1 Week: 9.2 </w:t>
            </w:r>
            <w:r>
              <w:rPr>
                <w:rFonts w:cs="Arial"/>
              </w:rPr>
              <w:t>± 0.5</w:t>
            </w:r>
          </w:p>
          <w:p w:rsidR="00A439C8" w:rsidRDefault="00A439C8" w:rsidP="00A439C8">
            <w:r>
              <w:t xml:space="preserve">2 Week: 8.9 </w:t>
            </w:r>
            <w:r>
              <w:rPr>
                <w:rFonts w:cs="Arial"/>
              </w:rPr>
              <w:t>± 0.3</w:t>
            </w:r>
          </w:p>
          <w:p w:rsidR="00A439C8" w:rsidRDefault="00A439C8" w:rsidP="00A439C8">
            <w:r>
              <w:t xml:space="preserve">4 Week: 9.1 </w:t>
            </w:r>
            <w:r>
              <w:rPr>
                <w:rFonts w:cs="Arial"/>
              </w:rPr>
              <w:t>± 0.5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804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>Di</w:t>
            </w:r>
            <w:r>
              <w:rPr>
                <w:b/>
              </w:rPr>
              <w:t>aphysis Ma</w:t>
            </w:r>
            <w:r w:rsidRPr="00E40D6E">
              <w:rPr>
                <w:b/>
              </w:rPr>
              <w:t>.Ar</w:t>
            </w:r>
          </w:p>
          <w:p w:rsidR="00A439C8" w:rsidRDefault="00A439C8" w:rsidP="00A439C8">
            <w:pPr>
              <w:jc w:val="center"/>
            </w:pPr>
            <w:r w:rsidRPr="00E40D6E">
              <w:rPr>
                <w:b/>
              </w:rPr>
              <w:t>(mm</w:t>
            </w:r>
            <w:r w:rsidRPr="00E40D6E">
              <w:rPr>
                <w:b/>
                <w:vertAlign w:val="superscript"/>
              </w:rPr>
              <w:t>2</w:t>
            </w:r>
            <w:r w:rsidRPr="00E40D6E"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837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5.2 ± 0.4</w:t>
            </w:r>
          </w:p>
          <w:p w:rsidR="00A439C8" w:rsidRDefault="00A439C8" w:rsidP="00A439C8">
            <w:r>
              <w:t xml:space="preserve">SHAM: 5.5 </w:t>
            </w:r>
            <w:r>
              <w:rPr>
                <w:rFonts w:cs="Arial"/>
              </w:rPr>
              <w:t>± 0.6</w:t>
            </w:r>
          </w:p>
          <w:p w:rsidR="00A439C8" w:rsidRDefault="00A439C8" w:rsidP="00A439C8">
            <w:r>
              <w:t xml:space="preserve">SCI: 5.5 </w:t>
            </w:r>
            <w:r>
              <w:rPr>
                <w:rFonts w:cs="Arial"/>
              </w:rPr>
              <w:t>± 0.7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92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5.2 ± 0.4</w:t>
            </w:r>
          </w:p>
          <w:p w:rsidR="00A439C8" w:rsidRDefault="00A439C8" w:rsidP="00A439C8">
            <w:r>
              <w:t xml:space="preserve">1 Week: 5.8 </w:t>
            </w:r>
            <w:r>
              <w:rPr>
                <w:rFonts w:cs="Arial"/>
              </w:rPr>
              <w:t>± 0.5</w:t>
            </w:r>
          </w:p>
          <w:p w:rsidR="00A439C8" w:rsidRDefault="00A439C8" w:rsidP="00A439C8">
            <w:r>
              <w:t xml:space="preserve">2 Week: 5.3 </w:t>
            </w:r>
            <w:r>
              <w:rPr>
                <w:rFonts w:cs="Arial"/>
              </w:rPr>
              <w:t>± 0.7</w:t>
            </w:r>
          </w:p>
          <w:p w:rsidR="00A439C8" w:rsidRDefault="00A439C8" w:rsidP="00A439C8">
            <w:r>
              <w:t xml:space="preserve">4 Week: 5.5 </w:t>
            </w:r>
            <w:r>
              <w:rPr>
                <w:rFonts w:cs="Arial"/>
              </w:rPr>
              <w:t>± 0.3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770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 xml:space="preserve">Diaphysis </w:t>
            </w:r>
            <w:r w:rsidRPr="00E40D6E">
              <w:rPr>
                <w:b/>
              </w:rPr>
              <w:t>Ct.Ar/Tt.Ar (%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904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62.3 ± 1.3</w:t>
            </w:r>
          </w:p>
          <w:p w:rsidR="00A439C8" w:rsidRDefault="00A439C8" w:rsidP="00A439C8">
            <w:r>
              <w:t xml:space="preserve">SHAM: 62.8 </w:t>
            </w:r>
            <w:r>
              <w:rPr>
                <w:rFonts w:cs="Arial"/>
              </w:rPr>
              <w:t>± 2.3</w:t>
            </w:r>
          </w:p>
          <w:p w:rsidR="00A439C8" w:rsidRDefault="00A439C8" w:rsidP="00A439C8">
            <w:r>
              <w:t xml:space="preserve">SCI: 62.3 </w:t>
            </w:r>
            <w:r>
              <w:rPr>
                <w:rFonts w:cs="Arial"/>
              </w:rPr>
              <w:t>± 2.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659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62.3 ± 1.3</w:t>
            </w:r>
          </w:p>
          <w:p w:rsidR="00A439C8" w:rsidRDefault="00A439C8" w:rsidP="00A439C8">
            <w:r>
              <w:t xml:space="preserve">1 Week: 61.9 </w:t>
            </w:r>
            <w:r>
              <w:rPr>
                <w:rFonts w:cs="Arial"/>
              </w:rPr>
              <w:t>± 1.7</w:t>
            </w:r>
          </w:p>
          <w:p w:rsidR="00A439C8" w:rsidRDefault="00A439C8" w:rsidP="00A439C8">
            <w:r>
              <w:t xml:space="preserve">2 Week: 63.1 </w:t>
            </w:r>
            <w:r>
              <w:rPr>
                <w:rFonts w:cs="Arial"/>
              </w:rPr>
              <w:t>± 2,7</w:t>
            </w:r>
          </w:p>
          <w:p w:rsidR="00A439C8" w:rsidRDefault="00A439C8" w:rsidP="00A439C8">
            <w:r>
              <w:t xml:space="preserve">4 Week: 62.5 </w:t>
            </w:r>
            <w:r>
              <w:rPr>
                <w:rFonts w:cs="Arial"/>
              </w:rPr>
              <w:t>± 1.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611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 w:rsidRPr="00E40D6E">
              <w:rPr>
                <w:b/>
              </w:rPr>
              <w:t>Di</w:t>
            </w:r>
            <w:r>
              <w:rPr>
                <w:b/>
              </w:rPr>
              <w:t>aphysis</w:t>
            </w:r>
            <w:r w:rsidRPr="00E40D6E">
              <w:rPr>
                <w:b/>
              </w:rPr>
              <w:t xml:space="preserve"> Ct.Th (mm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395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0.82 ± 0.02</w:t>
            </w:r>
          </w:p>
          <w:p w:rsidR="00A439C8" w:rsidRDefault="00A439C8" w:rsidP="00A439C8">
            <w:r>
              <w:t xml:space="preserve">SHAM: 0.86 </w:t>
            </w:r>
            <w:r>
              <w:rPr>
                <w:rFonts w:cs="Arial"/>
              </w:rPr>
              <w:t>± 0.04</w:t>
            </w:r>
          </w:p>
          <w:p w:rsidR="00A439C8" w:rsidRDefault="00A439C8" w:rsidP="00A439C8">
            <w:r>
              <w:t xml:space="preserve">SCI: 0.84 </w:t>
            </w:r>
            <w:r>
              <w:rPr>
                <w:rFonts w:cs="Arial"/>
              </w:rPr>
              <w:t>± 0.0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999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0.82 ± 0.02</w:t>
            </w:r>
          </w:p>
          <w:p w:rsidR="00A439C8" w:rsidRDefault="00A439C8" w:rsidP="00A439C8">
            <w:r>
              <w:t xml:space="preserve">1 Week: 0.85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2 Week: 0.85 </w:t>
            </w:r>
            <w:r>
              <w:rPr>
                <w:rFonts w:cs="Arial"/>
              </w:rPr>
              <w:t>± 0.04</w:t>
            </w:r>
          </w:p>
          <w:p w:rsidR="00A439C8" w:rsidRDefault="00A439C8" w:rsidP="00A439C8">
            <w:r>
              <w:t xml:space="preserve">4 Week: 0.85 </w:t>
            </w:r>
            <w:r>
              <w:rPr>
                <w:rFonts w:cs="Arial"/>
              </w:rPr>
              <w:t>± 0.03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499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aphysis BS/BV (mm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228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3.8 ± 0.1</w:t>
            </w:r>
          </w:p>
          <w:p w:rsidR="00A439C8" w:rsidRDefault="00A439C8" w:rsidP="00A439C8">
            <w:r>
              <w:t xml:space="preserve">SHAM: 3.6 </w:t>
            </w:r>
            <w:r>
              <w:rPr>
                <w:rFonts w:cs="Arial"/>
              </w:rPr>
              <w:t>± 0.1</w:t>
            </w:r>
          </w:p>
          <w:p w:rsidR="00A439C8" w:rsidRDefault="00A439C8" w:rsidP="00A439C8">
            <w:r>
              <w:t xml:space="preserve">SCI:  3.7 </w:t>
            </w:r>
            <w:r>
              <w:rPr>
                <w:rFonts w:cs="Arial"/>
              </w:rPr>
              <w:t>± 0.1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735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3.8 ± 0.1</w:t>
            </w:r>
          </w:p>
          <w:p w:rsidR="00A439C8" w:rsidRDefault="00A439C8" w:rsidP="00A439C8">
            <w:r>
              <w:t xml:space="preserve">1 Week: 3.7 </w:t>
            </w:r>
            <w:r>
              <w:rPr>
                <w:rFonts w:cs="Arial"/>
              </w:rPr>
              <w:t>± 0.1</w:t>
            </w:r>
          </w:p>
          <w:p w:rsidR="00A439C8" w:rsidRDefault="00A439C8" w:rsidP="00A439C8">
            <w:r>
              <w:t xml:space="preserve">2 Week: 3.7 </w:t>
            </w:r>
            <w:r>
              <w:rPr>
                <w:rFonts w:cs="Arial"/>
              </w:rPr>
              <w:t>± 0.1</w:t>
            </w:r>
          </w:p>
          <w:p w:rsidR="00A439C8" w:rsidRDefault="00A439C8" w:rsidP="00A439C8">
            <w:r>
              <w:lastRenderedPageBreak/>
              <w:t xml:space="preserve">4 Week: 3.7 </w:t>
            </w:r>
            <w:r>
              <w:rPr>
                <w:rFonts w:cs="Arial"/>
              </w:rPr>
              <w:t>± 0.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lastRenderedPageBreak/>
              <w:t>Interaction: p =</w:t>
            </w:r>
            <w:r>
              <w:rPr>
                <w:b/>
              </w:rPr>
              <w:t xml:space="preserve"> 0.557</w:t>
            </w:r>
          </w:p>
          <w:p w:rsidR="00A439C8" w:rsidRPr="007B3ED6" w:rsidRDefault="00A439C8" w:rsidP="00A439C8"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Diaphysis Ecc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647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0.67 ± 0.02</w:t>
            </w:r>
          </w:p>
          <w:p w:rsidR="00A439C8" w:rsidRDefault="00A439C8" w:rsidP="00A439C8">
            <w:r>
              <w:t xml:space="preserve">SHAM: 0.66 </w:t>
            </w:r>
            <w:r>
              <w:rPr>
                <w:rFonts w:cs="Arial"/>
              </w:rPr>
              <w:t>± 0.02</w:t>
            </w:r>
          </w:p>
          <w:p w:rsidR="00A439C8" w:rsidRDefault="00A439C8" w:rsidP="00A439C8">
            <w:r>
              <w:t xml:space="preserve">SCI: 0.65 </w:t>
            </w:r>
            <w:r>
              <w:rPr>
                <w:rFonts w:cs="Arial"/>
              </w:rPr>
              <w:t>± 0.0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296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0.67 ± 0.02</w:t>
            </w:r>
          </w:p>
          <w:p w:rsidR="00A439C8" w:rsidRDefault="00A439C8" w:rsidP="00A439C8">
            <w:r>
              <w:t xml:space="preserve">1 Week: 0.65 </w:t>
            </w:r>
            <w:r>
              <w:rPr>
                <w:rFonts w:cs="Arial"/>
              </w:rPr>
              <w:t>± 0.03</w:t>
            </w:r>
          </w:p>
          <w:p w:rsidR="00A439C8" w:rsidRDefault="00A439C8" w:rsidP="00A439C8">
            <w:r>
              <w:t xml:space="preserve">2 Week: 0.67 </w:t>
            </w:r>
            <w:r>
              <w:rPr>
                <w:rFonts w:cs="Arial"/>
              </w:rPr>
              <w:t>± 0.02</w:t>
            </w:r>
          </w:p>
          <w:p w:rsidR="00A439C8" w:rsidRDefault="00A439C8" w:rsidP="00A439C8">
            <w:r>
              <w:t xml:space="preserve">4 Week: 0.65 </w:t>
            </w:r>
            <w:r>
              <w:rPr>
                <w:rFonts w:cs="Arial"/>
              </w:rPr>
              <w:t>± 0.02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603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Pr="00E40D6E" w:rsidRDefault="00A439C8" w:rsidP="00A439C8">
            <w:pPr>
              <w:jc w:val="center"/>
              <w:rPr>
                <w:b/>
              </w:rPr>
            </w:pPr>
            <w:r>
              <w:rPr>
                <w:b/>
              </w:rPr>
              <w:t>Diaphysis J (mm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453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Time-0: </w:t>
            </w:r>
            <w:r w:rsidRPr="00D610EA">
              <w:rPr>
                <w:rFonts w:cs="Arial"/>
              </w:rPr>
              <w:t>26.6 ± 2.9</w:t>
            </w:r>
          </w:p>
          <w:p w:rsidR="00A439C8" w:rsidRPr="009B5DA9" w:rsidRDefault="00A439C8" w:rsidP="00A439C8">
            <w:pPr>
              <w:rPr>
                <w:rFonts w:cs="Arial"/>
              </w:rPr>
            </w:pPr>
            <w:r>
              <w:t xml:space="preserve">SHAM: 30.6 </w:t>
            </w:r>
            <w:r>
              <w:rPr>
                <w:rFonts w:cs="Arial"/>
              </w:rPr>
              <w:t>± 3.8</w:t>
            </w:r>
          </w:p>
          <w:p w:rsidR="00A439C8" w:rsidRDefault="00A439C8" w:rsidP="00A439C8">
            <w:r>
              <w:t xml:space="preserve">SCI: 29.9 </w:t>
            </w:r>
            <w:r>
              <w:rPr>
                <w:rFonts w:cs="Arial"/>
              </w:rPr>
              <w:t>± 4.4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438</w:t>
            </w:r>
          </w:p>
          <w:p w:rsidR="00A439C8" w:rsidRPr="00D610EA" w:rsidRDefault="00A439C8" w:rsidP="00A439C8">
            <w:pPr>
              <w:rPr>
                <w:rFonts w:cs="Arial"/>
              </w:rPr>
            </w:pPr>
            <w:r>
              <w:t xml:space="preserve">0 Week: </w:t>
            </w:r>
            <w:r w:rsidRPr="00D610EA">
              <w:rPr>
                <w:rFonts w:cs="Arial"/>
              </w:rPr>
              <w:t>26.6 ± 2.9</w:t>
            </w:r>
          </w:p>
          <w:p w:rsidR="00A439C8" w:rsidRPr="009B5DA9" w:rsidRDefault="00A439C8" w:rsidP="00A439C8">
            <w:pPr>
              <w:rPr>
                <w:rFonts w:cs="Arial"/>
              </w:rPr>
            </w:pPr>
            <w:r>
              <w:t xml:space="preserve">1 Week: 31.9 </w:t>
            </w:r>
            <w:r>
              <w:rPr>
                <w:rFonts w:cs="Arial"/>
              </w:rPr>
              <w:t>± 3.8</w:t>
            </w:r>
          </w:p>
          <w:p w:rsidR="00A439C8" w:rsidRDefault="00A439C8" w:rsidP="00A439C8">
            <w:r>
              <w:t xml:space="preserve">2 Week: 28.7 </w:t>
            </w:r>
            <w:r>
              <w:rPr>
                <w:rFonts w:cs="Arial"/>
              </w:rPr>
              <w:t>± 3.2</w:t>
            </w:r>
          </w:p>
          <w:p w:rsidR="00A439C8" w:rsidRDefault="00A439C8" w:rsidP="00A439C8">
            <w:r>
              <w:t xml:space="preserve">4 Week: 30.2 </w:t>
            </w:r>
            <w:r>
              <w:rPr>
                <w:rFonts w:cs="Arial"/>
              </w:rPr>
              <w:t>± 3.1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857</w:t>
            </w:r>
          </w:p>
          <w:p w:rsidR="00A439C8" w:rsidRDefault="00A439C8" w:rsidP="00A439C8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A439C8" w:rsidP="00A439C8">
            <w:r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  <w:r>
              <w:t xml:space="preserve"> </w:t>
            </w:r>
          </w:p>
        </w:tc>
        <w:tc>
          <w:tcPr>
            <w:tcW w:w="2613" w:type="dxa"/>
          </w:tcPr>
          <w:p w:rsidR="00A439C8" w:rsidRDefault="00A439C8" w:rsidP="00A439C8">
            <w:r>
              <w:t>NS</w:t>
            </w:r>
          </w:p>
        </w:tc>
      </w:tr>
      <w:tr w:rsidR="00A439C8" w:rsidTr="004D7492">
        <w:tc>
          <w:tcPr>
            <w:tcW w:w="1980" w:type="dxa"/>
          </w:tcPr>
          <w:p w:rsidR="00A439C8" w:rsidRDefault="00A439C8" w:rsidP="00A439C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aphysis</w:t>
            </w:r>
            <w:r w:rsidRPr="00575D01">
              <w:rPr>
                <w:rFonts w:cs="Arial"/>
                <w:b/>
              </w:rPr>
              <w:t xml:space="preserve"> vBMD (g cm</w:t>
            </w:r>
            <w:r w:rsidRPr="00575D01">
              <w:rPr>
                <w:rFonts w:cs="Arial"/>
                <w:b/>
                <w:vertAlign w:val="superscript"/>
              </w:rPr>
              <w:t>-3</w:t>
            </w:r>
            <w:r w:rsidRPr="00575D01">
              <w:rPr>
                <w:rFonts w:cs="Arial"/>
                <w:b/>
              </w:rPr>
              <w:t>)</w:t>
            </w:r>
          </w:p>
        </w:tc>
        <w:tc>
          <w:tcPr>
            <w:tcW w:w="3598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>
              <w:rPr>
                <w:b/>
              </w:rPr>
              <w:t>0.996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Time-0: 1.265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5</w:t>
            </w:r>
          </w:p>
          <w:p w:rsidR="00A439C8" w:rsidRDefault="00A439C8" w:rsidP="00A439C8">
            <w:r>
              <w:t xml:space="preserve">SHAM: 1.264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1</w:t>
            </w:r>
          </w:p>
          <w:p w:rsidR="00A439C8" w:rsidRPr="00224E11" w:rsidRDefault="00A439C8" w:rsidP="00A439C8">
            <w:r>
              <w:t xml:space="preserve">SCI: 1.265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2</w:t>
            </w:r>
          </w:p>
        </w:tc>
        <w:tc>
          <w:tcPr>
            <w:tcW w:w="2790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>
              <w:rPr>
                <w:b/>
              </w:rPr>
              <w:t>0.730</w:t>
            </w:r>
          </w:p>
          <w:p w:rsidR="00A439C8" w:rsidRDefault="00A439C8" w:rsidP="00A439C8">
            <w:pPr>
              <w:rPr>
                <w:rFonts w:cs="Arial"/>
              </w:rPr>
            </w:pPr>
            <w:r>
              <w:t xml:space="preserve">0 Week: 1.265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5</w:t>
            </w:r>
          </w:p>
          <w:p w:rsidR="00A439C8" w:rsidRDefault="00A439C8" w:rsidP="00A439C8">
            <w:r>
              <w:t xml:space="preserve">1 Week: 1.263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5</w:t>
            </w:r>
          </w:p>
          <w:p w:rsidR="00A439C8" w:rsidRDefault="00A439C8" w:rsidP="00A439C8">
            <w:r>
              <w:t xml:space="preserve">2 Week: 1.268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06</w:t>
            </w:r>
          </w:p>
          <w:p w:rsidR="00A439C8" w:rsidRDefault="00A439C8" w:rsidP="00A439C8">
            <w:r>
              <w:t xml:space="preserve">4 Week: 1.263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15</w:t>
            </w:r>
          </w:p>
        </w:tc>
        <w:tc>
          <w:tcPr>
            <w:tcW w:w="2967" w:type="dxa"/>
          </w:tcPr>
          <w:p w:rsidR="00A439C8" w:rsidRDefault="00A439C8" w:rsidP="00A439C8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741 </w:t>
            </w:r>
          </w:p>
          <w:p w:rsidR="007A4FC5" w:rsidRDefault="00A439C8" w:rsidP="00A439C8">
            <w:pPr>
              <w:rPr>
                <w:rFonts w:cs="Arial"/>
                <w:highlight w:val="yellow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="007A4FC5" w:rsidRPr="007A4FC5">
              <w:rPr>
                <w:rFonts w:cs="Arial"/>
                <w:highlight w:val="yellow"/>
              </w:rPr>
              <w:t>SD</w:t>
            </w:r>
          </w:p>
          <w:p w:rsidR="00A439C8" w:rsidRPr="007B3ED6" w:rsidRDefault="007A4FC5" w:rsidP="00A439C8">
            <w:r>
              <w:t xml:space="preserve"> </w:t>
            </w:r>
            <w:r w:rsidR="00A439C8">
              <w:t xml:space="preserve">See </w:t>
            </w:r>
            <w:r w:rsidR="00D42490" w:rsidRPr="00D42490">
              <w:rPr>
                <w:highlight w:val="yellow"/>
              </w:rPr>
              <w:t xml:space="preserve">Table </w:t>
            </w:r>
            <w:r w:rsidR="00D42490">
              <w:rPr>
                <w:highlight w:val="yellow"/>
              </w:rPr>
              <w:t>2</w:t>
            </w:r>
          </w:p>
        </w:tc>
        <w:tc>
          <w:tcPr>
            <w:tcW w:w="2613" w:type="dxa"/>
          </w:tcPr>
          <w:p w:rsidR="00A439C8" w:rsidRPr="00657169" w:rsidRDefault="00A439C8" w:rsidP="00A439C8">
            <w:r>
              <w:t>NS</w:t>
            </w:r>
          </w:p>
        </w:tc>
      </w:tr>
      <w:tr w:rsidR="007A4FC5" w:rsidTr="00EC74E8">
        <w:tc>
          <w:tcPr>
            <w:tcW w:w="13948" w:type="dxa"/>
            <w:gridSpan w:val="5"/>
          </w:tcPr>
          <w:p w:rsidR="007A4FC5" w:rsidRPr="007A4FC5" w:rsidRDefault="007A4FC5" w:rsidP="00A439C8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Three-point bend-determined whole-bone and material-level mechanical properties</w:t>
            </w:r>
          </w:p>
        </w:tc>
      </w:tr>
      <w:tr w:rsidR="007A4FC5" w:rsidTr="004D7492">
        <w:tc>
          <w:tcPr>
            <w:tcW w:w="1980" w:type="dxa"/>
          </w:tcPr>
          <w:p w:rsidR="007A4FC5" w:rsidRPr="007A4FC5" w:rsidRDefault="007A4FC5" w:rsidP="007A4FC5">
            <w:pPr>
              <w:jc w:val="center"/>
              <w:rPr>
                <w:rFonts w:cs="Arial"/>
                <w:b/>
                <w:highlight w:val="yellow"/>
              </w:rPr>
            </w:pPr>
            <w:r w:rsidRPr="007A4FC5">
              <w:rPr>
                <w:rFonts w:cs="Arial"/>
                <w:b/>
                <w:highlight w:val="yellow"/>
              </w:rPr>
              <w:t>Maximum Load (N)</w:t>
            </w:r>
          </w:p>
        </w:tc>
        <w:tc>
          <w:tcPr>
            <w:tcW w:w="3598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Surgery: p = </w:t>
            </w:r>
            <w:r w:rsidR="00EC74E8">
              <w:rPr>
                <w:b/>
                <w:highlight w:val="yellow"/>
              </w:rPr>
              <w:t>0.</w:t>
            </w:r>
            <w:r w:rsidR="00661FD6">
              <w:rPr>
                <w:b/>
                <w:highlight w:val="yellow"/>
              </w:rPr>
              <w:t>748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Time-0: </w:t>
            </w:r>
            <w:r w:rsidR="00E666E4">
              <w:rPr>
                <w:highlight w:val="yellow"/>
              </w:rPr>
              <w:t xml:space="preserve">187.4 </w:t>
            </w:r>
            <w:r w:rsidR="00E666E4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2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HAM: </w:t>
            </w:r>
            <w:r w:rsidR="009B1FA5">
              <w:rPr>
                <w:highlight w:val="yellow"/>
              </w:rPr>
              <w:t xml:space="preserve">197.7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7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CI: </w:t>
            </w:r>
            <w:r w:rsidR="009B1FA5">
              <w:rPr>
                <w:highlight w:val="yellow"/>
              </w:rPr>
              <w:t xml:space="preserve">193.0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22.9</w:t>
            </w:r>
          </w:p>
        </w:tc>
        <w:tc>
          <w:tcPr>
            <w:tcW w:w="2790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Time: p = </w:t>
            </w:r>
            <w:r w:rsidR="00661FD6">
              <w:rPr>
                <w:b/>
                <w:highlight w:val="yellow"/>
              </w:rPr>
              <w:t>0.268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0 Week: </w:t>
            </w:r>
            <w:r w:rsidR="009B1FA5">
              <w:rPr>
                <w:highlight w:val="yellow"/>
              </w:rPr>
              <w:t xml:space="preserve">187.4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2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1 Week: </w:t>
            </w:r>
            <w:r w:rsidR="009B1FA5">
              <w:rPr>
                <w:highlight w:val="yellow"/>
              </w:rPr>
              <w:t xml:space="preserve">189.9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4.6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2 Week: </w:t>
            </w:r>
            <w:r w:rsidR="009B1FA5">
              <w:rPr>
                <w:highlight w:val="yellow"/>
              </w:rPr>
              <w:t xml:space="preserve">190.1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8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4 Week: </w:t>
            </w:r>
            <w:r w:rsidR="009B1FA5">
              <w:rPr>
                <w:highlight w:val="yellow"/>
              </w:rPr>
              <w:t xml:space="preserve">206.1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6.7</w:t>
            </w:r>
          </w:p>
        </w:tc>
        <w:tc>
          <w:tcPr>
            <w:tcW w:w="2967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>Interaction: p = 0</w:t>
            </w:r>
            <w:r w:rsidR="00661FD6">
              <w:rPr>
                <w:b/>
                <w:highlight w:val="yellow"/>
              </w:rPr>
              <w:t>.737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For Mean </w:t>
            </w:r>
            <w:r w:rsidRPr="007A4FC5">
              <w:rPr>
                <w:rFonts w:cs="Arial"/>
                <w:highlight w:val="yellow"/>
              </w:rPr>
              <w:t>± SD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See Fig</w:t>
            </w:r>
            <w:r w:rsidR="00661FD6">
              <w:rPr>
                <w:highlight w:val="yellow"/>
              </w:rPr>
              <w:t xml:space="preserve"> 6A</w:t>
            </w:r>
            <w:r w:rsidRPr="007A4FC5">
              <w:rPr>
                <w:highlight w:val="yellow"/>
              </w:rPr>
              <w:t xml:space="preserve"> </w:t>
            </w:r>
          </w:p>
        </w:tc>
        <w:tc>
          <w:tcPr>
            <w:tcW w:w="2613" w:type="dxa"/>
          </w:tcPr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NS</w:t>
            </w:r>
          </w:p>
        </w:tc>
      </w:tr>
      <w:tr w:rsidR="007A4FC5" w:rsidTr="004D7492">
        <w:tc>
          <w:tcPr>
            <w:tcW w:w="1980" w:type="dxa"/>
          </w:tcPr>
          <w:p w:rsidR="007A4FC5" w:rsidRPr="007A4FC5" w:rsidRDefault="007A4FC5" w:rsidP="007A4FC5">
            <w:pPr>
              <w:jc w:val="center"/>
              <w:rPr>
                <w:rFonts w:cs="Arial"/>
                <w:b/>
                <w:highlight w:val="yellow"/>
              </w:rPr>
            </w:pPr>
            <w:r w:rsidRPr="007A4FC5">
              <w:rPr>
                <w:rFonts w:cs="Arial"/>
                <w:b/>
                <w:highlight w:val="yellow"/>
              </w:rPr>
              <w:t>Stiffness N (mm</w:t>
            </w:r>
            <w:r w:rsidRPr="007A4FC5">
              <w:rPr>
                <w:rFonts w:cs="Arial"/>
                <w:b/>
                <w:highlight w:val="yellow"/>
                <w:vertAlign w:val="superscript"/>
              </w:rPr>
              <w:t>-1</w:t>
            </w:r>
            <w:r w:rsidRPr="007A4FC5">
              <w:rPr>
                <w:rFonts w:cs="Arial"/>
                <w:b/>
                <w:highlight w:val="yellow"/>
              </w:rPr>
              <w:t>)</w:t>
            </w:r>
          </w:p>
        </w:tc>
        <w:tc>
          <w:tcPr>
            <w:tcW w:w="3598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Surgery: p = </w:t>
            </w:r>
            <w:r w:rsidR="00661FD6">
              <w:rPr>
                <w:b/>
                <w:highlight w:val="yellow"/>
              </w:rPr>
              <w:t>0.656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Time-0: </w:t>
            </w:r>
            <w:r w:rsidR="009B1FA5">
              <w:rPr>
                <w:highlight w:val="yellow"/>
              </w:rPr>
              <w:t xml:space="preserve">556.7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42.9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HAM: </w:t>
            </w:r>
            <w:r w:rsidR="009B1FA5">
              <w:rPr>
                <w:highlight w:val="yellow"/>
              </w:rPr>
              <w:t xml:space="preserve">536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69.0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CI: </w:t>
            </w:r>
            <w:r w:rsidR="009B1FA5">
              <w:rPr>
                <w:highlight w:val="yellow"/>
              </w:rPr>
              <w:t xml:space="preserve">575.4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74.4</w:t>
            </w:r>
          </w:p>
        </w:tc>
        <w:tc>
          <w:tcPr>
            <w:tcW w:w="2790" w:type="dxa"/>
          </w:tcPr>
          <w:p w:rsidR="007A4FC5" w:rsidRPr="00661FD6" w:rsidRDefault="007A4FC5" w:rsidP="007A4FC5">
            <w:pPr>
              <w:rPr>
                <w:b/>
                <w:highlight w:val="magenta"/>
              </w:rPr>
            </w:pPr>
            <w:r w:rsidRPr="00661FD6">
              <w:rPr>
                <w:b/>
                <w:highlight w:val="magenta"/>
              </w:rPr>
              <w:t xml:space="preserve">Time: p = </w:t>
            </w:r>
            <w:r w:rsidR="00661FD6" w:rsidRPr="00661FD6">
              <w:rPr>
                <w:b/>
                <w:highlight w:val="magenta"/>
              </w:rPr>
              <w:t>0.00389</w:t>
            </w:r>
            <w:r w:rsidR="00863E2C">
              <w:rPr>
                <w:b/>
                <w:highlight w:val="magenta"/>
              </w:rPr>
              <w:t>**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0 Week: </w:t>
            </w:r>
            <w:r w:rsidR="009B1FA5">
              <w:rPr>
                <w:highlight w:val="yellow"/>
              </w:rPr>
              <w:t xml:space="preserve">556.7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42.9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1 Week: </w:t>
            </w:r>
            <w:r w:rsidR="009B1FA5">
              <w:rPr>
                <w:highlight w:val="yellow"/>
              </w:rPr>
              <w:t xml:space="preserve">483.1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51.7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2 Week: </w:t>
            </w:r>
            <w:r w:rsidR="009B1FA5">
              <w:rPr>
                <w:highlight w:val="yellow"/>
              </w:rPr>
              <w:t xml:space="preserve">625.2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67.6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4 Week: </w:t>
            </w:r>
            <w:r w:rsidR="009B1FA5">
              <w:rPr>
                <w:highlight w:val="yellow"/>
              </w:rPr>
              <w:t xml:space="preserve">559.6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55.2</w:t>
            </w:r>
          </w:p>
        </w:tc>
        <w:tc>
          <w:tcPr>
            <w:tcW w:w="2967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>Interaction: p = 0</w:t>
            </w:r>
            <w:r w:rsidR="00661FD6">
              <w:rPr>
                <w:b/>
                <w:highlight w:val="yellow"/>
              </w:rPr>
              <w:t>.1104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For Mean </w:t>
            </w:r>
            <w:r w:rsidRPr="007A4FC5">
              <w:rPr>
                <w:rFonts w:cs="Arial"/>
                <w:highlight w:val="yellow"/>
              </w:rPr>
              <w:t>± SD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ee Fig </w:t>
            </w:r>
            <w:r w:rsidR="00661FD6">
              <w:rPr>
                <w:highlight w:val="yellow"/>
              </w:rPr>
              <w:t>6B</w:t>
            </w:r>
          </w:p>
        </w:tc>
        <w:tc>
          <w:tcPr>
            <w:tcW w:w="2613" w:type="dxa"/>
          </w:tcPr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NS</w:t>
            </w:r>
          </w:p>
        </w:tc>
      </w:tr>
      <w:tr w:rsidR="007A4FC5" w:rsidTr="004D7492">
        <w:tc>
          <w:tcPr>
            <w:tcW w:w="1980" w:type="dxa"/>
          </w:tcPr>
          <w:p w:rsidR="007A4FC5" w:rsidRPr="007A4FC5" w:rsidRDefault="007A4FC5" w:rsidP="007A4FC5">
            <w:pPr>
              <w:jc w:val="center"/>
              <w:rPr>
                <w:rFonts w:cs="Arial"/>
                <w:b/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Absorbed Energy (</w:t>
            </w:r>
            <w:proofErr w:type="spellStart"/>
            <w:r>
              <w:rPr>
                <w:rFonts w:cs="Arial"/>
                <w:b/>
                <w:highlight w:val="yellow"/>
              </w:rPr>
              <w:t>mJ</w:t>
            </w:r>
            <w:proofErr w:type="spellEnd"/>
            <w:r>
              <w:rPr>
                <w:rFonts w:cs="Arial"/>
                <w:b/>
                <w:highlight w:val="yellow"/>
              </w:rPr>
              <w:t>)</w:t>
            </w:r>
          </w:p>
        </w:tc>
        <w:tc>
          <w:tcPr>
            <w:tcW w:w="3598" w:type="dxa"/>
          </w:tcPr>
          <w:p w:rsidR="007A4FC5" w:rsidRPr="00661FD6" w:rsidRDefault="007A4FC5" w:rsidP="007A4FC5">
            <w:pPr>
              <w:rPr>
                <w:b/>
                <w:highlight w:val="magenta"/>
              </w:rPr>
            </w:pPr>
            <w:r w:rsidRPr="00661FD6">
              <w:rPr>
                <w:b/>
                <w:highlight w:val="magenta"/>
              </w:rPr>
              <w:t xml:space="preserve">Surgery: p = </w:t>
            </w:r>
            <w:r w:rsidR="00661FD6" w:rsidRPr="00661FD6">
              <w:rPr>
                <w:b/>
                <w:highlight w:val="magenta"/>
              </w:rPr>
              <w:t>0.0171</w:t>
            </w:r>
            <w:r w:rsidR="00863E2C">
              <w:rPr>
                <w:b/>
                <w:highlight w:val="magenta"/>
              </w:rPr>
              <w:t>*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Time-0: </w:t>
            </w:r>
            <w:r w:rsidR="009B1FA5">
              <w:rPr>
                <w:highlight w:val="yellow"/>
              </w:rPr>
              <w:t xml:space="preserve">123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2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HAM: </w:t>
            </w:r>
            <w:r w:rsidR="009B1FA5">
              <w:rPr>
                <w:highlight w:val="yellow"/>
              </w:rPr>
              <w:t xml:space="preserve">141.9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27.2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CI: </w:t>
            </w:r>
            <w:r w:rsidR="009B1FA5">
              <w:rPr>
                <w:highlight w:val="yellow"/>
              </w:rPr>
              <w:t xml:space="preserve">110.3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6.0</w:t>
            </w:r>
          </w:p>
        </w:tc>
        <w:tc>
          <w:tcPr>
            <w:tcW w:w="2790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Time: p = </w:t>
            </w:r>
            <w:r w:rsidR="00661FD6">
              <w:rPr>
                <w:b/>
                <w:highlight w:val="yellow"/>
              </w:rPr>
              <w:t>0.3183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0 Week: </w:t>
            </w:r>
            <w:r w:rsidR="009B1FA5">
              <w:rPr>
                <w:highlight w:val="yellow"/>
              </w:rPr>
              <w:t xml:space="preserve">123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2.1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1 Week: </w:t>
            </w:r>
            <w:r w:rsidR="009B1FA5">
              <w:rPr>
                <w:highlight w:val="yellow"/>
              </w:rPr>
              <w:t xml:space="preserve">135.8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5.0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2 Week: </w:t>
            </w:r>
            <w:r w:rsidR="009B1FA5">
              <w:rPr>
                <w:highlight w:val="yellow"/>
              </w:rPr>
              <w:t xml:space="preserve">116.6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20.2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4 Week: </w:t>
            </w:r>
            <w:r w:rsidR="009B1FA5">
              <w:rPr>
                <w:highlight w:val="yellow"/>
              </w:rPr>
              <w:t xml:space="preserve">125.9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9.0</w:t>
            </w:r>
          </w:p>
        </w:tc>
        <w:tc>
          <w:tcPr>
            <w:tcW w:w="2967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>Interaction: p = 0</w:t>
            </w:r>
            <w:r w:rsidR="00661FD6">
              <w:rPr>
                <w:b/>
                <w:highlight w:val="yellow"/>
              </w:rPr>
              <w:t>.6767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For Mean </w:t>
            </w:r>
            <w:r w:rsidRPr="007A4FC5">
              <w:rPr>
                <w:rFonts w:cs="Arial"/>
                <w:highlight w:val="yellow"/>
              </w:rPr>
              <w:t>± SD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ee Fig </w:t>
            </w:r>
            <w:r w:rsidR="00661FD6">
              <w:rPr>
                <w:highlight w:val="yellow"/>
              </w:rPr>
              <w:t>6C</w:t>
            </w:r>
          </w:p>
        </w:tc>
        <w:tc>
          <w:tcPr>
            <w:tcW w:w="2613" w:type="dxa"/>
          </w:tcPr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NS</w:t>
            </w:r>
          </w:p>
        </w:tc>
      </w:tr>
      <w:tr w:rsidR="007A4FC5" w:rsidTr="004D7492">
        <w:tc>
          <w:tcPr>
            <w:tcW w:w="1980" w:type="dxa"/>
          </w:tcPr>
          <w:p w:rsidR="007A4FC5" w:rsidRPr="007A4FC5" w:rsidRDefault="007A4FC5" w:rsidP="007A4FC5">
            <w:pPr>
              <w:jc w:val="center"/>
              <w:rPr>
                <w:rFonts w:cs="Arial"/>
                <w:b/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lastRenderedPageBreak/>
              <w:t>Elastic Modulus (</w:t>
            </w:r>
            <w:proofErr w:type="spellStart"/>
            <w:r>
              <w:rPr>
                <w:rFonts w:cs="Arial"/>
                <w:b/>
                <w:highlight w:val="yellow"/>
              </w:rPr>
              <w:t>GPa</w:t>
            </w:r>
            <w:proofErr w:type="spellEnd"/>
            <w:r>
              <w:rPr>
                <w:rFonts w:cs="Arial"/>
                <w:b/>
                <w:highlight w:val="yellow"/>
              </w:rPr>
              <w:t>)</w:t>
            </w:r>
          </w:p>
        </w:tc>
        <w:tc>
          <w:tcPr>
            <w:tcW w:w="3598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Surgery: p = </w:t>
            </w:r>
            <w:r w:rsidR="00661FD6">
              <w:rPr>
                <w:b/>
                <w:highlight w:val="yellow"/>
              </w:rPr>
              <w:t>0.1537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Time-0: </w:t>
            </w:r>
            <w:r w:rsidR="009B1FA5">
              <w:rPr>
                <w:highlight w:val="yellow"/>
              </w:rPr>
              <w:t xml:space="preserve">4.4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3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HAM: </w:t>
            </w:r>
            <w:r w:rsidR="009B1FA5">
              <w:rPr>
                <w:highlight w:val="yellow"/>
              </w:rPr>
              <w:t xml:space="preserve">3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6</w:t>
            </w:r>
            <w:r w:rsidR="009B1FA5">
              <w:rPr>
                <w:highlight w:val="yellow"/>
              </w:rPr>
              <w:t xml:space="preserve"> 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CI: </w:t>
            </w:r>
            <w:r w:rsidR="009B1FA5">
              <w:rPr>
                <w:highlight w:val="yellow"/>
              </w:rPr>
              <w:t xml:space="preserve">3.8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7</w:t>
            </w:r>
          </w:p>
        </w:tc>
        <w:tc>
          <w:tcPr>
            <w:tcW w:w="2790" w:type="dxa"/>
          </w:tcPr>
          <w:p w:rsidR="007A4FC5" w:rsidRPr="00661FD6" w:rsidRDefault="007A4FC5" w:rsidP="007A4FC5">
            <w:pPr>
              <w:rPr>
                <w:b/>
                <w:highlight w:val="magenta"/>
              </w:rPr>
            </w:pPr>
            <w:r w:rsidRPr="00661FD6">
              <w:rPr>
                <w:b/>
                <w:highlight w:val="magenta"/>
              </w:rPr>
              <w:t xml:space="preserve">Time: p = </w:t>
            </w:r>
            <w:r w:rsidR="00661FD6" w:rsidRPr="00661FD6">
              <w:rPr>
                <w:b/>
                <w:highlight w:val="magenta"/>
              </w:rPr>
              <w:t>0.0006</w:t>
            </w:r>
            <w:r w:rsidR="00863E2C">
              <w:rPr>
                <w:b/>
                <w:highlight w:val="magenta"/>
              </w:rPr>
              <w:t>***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0 Week: </w:t>
            </w:r>
            <w:r w:rsidR="009B1FA5">
              <w:rPr>
                <w:highlight w:val="yellow"/>
              </w:rPr>
              <w:t xml:space="preserve">4.4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3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1 Week: </w:t>
            </w:r>
            <w:r w:rsidR="009B1FA5">
              <w:rPr>
                <w:highlight w:val="yellow"/>
              </w:rPr>
              <w:t xml:space="preserve">3.0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3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2 Week: </w:t>
            </w:r>
            <w:r w:rsidR="009B1FA5">
              <w:rPr>
                <w:highlight w:val="yellow"/>
              </w:rPr>
              <w:t xml:space="preserve">4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8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4 Week: </w:t>
            </w:r>
            <w:r w:rsidR="009B1FA5">
              <w:rPr>
                <w:highlight w:val="yellow"/>
              </w:rPr>
              <w:t xml:space="preserve">3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0.4</w:t>
            </w:r>
          </w:p>
        </w:tc>
        <w:tc>
          <w:tcPr>
            <w:tcW w:w="2967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>Interaction: p = 0</w:t>
            </w:r>
            <w:r w:rsidR="00661FD6">
              <w:rPr>
                <w:b/>
                <w:highlight w:val="yellow"/>
              </w:rPr>
              <w:t>.4684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For Mean </w:t>
            </w:r>
            <w:r w:rsidRPr="007A4FC5">
              <w:rPr>
                <w:rFonts w:cs="Arial"/>
                <w:highlight w:val="yellow"/>
              </w:rPr>
              <w:t>± SD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ee Fig </w:t>
            </w:r>
            <w:r w:rsidR="00661FD6">
              <w:rPr>
                <w:highlight w:val="yellow"/>
              </w:rPr>
              <w:t>6D</w:t>
            </w:r>
          </w:p>
        </w:tc>
        <w:tc>
          <w:tcPr>
            <w:tcW w:w="2613" w:type="dxa"/>
          </w:tcPr>
          <w:p w:rsidR="007A4FC5" w:rsidRPr="007A4FC5" w:rsidRDefault="00661FD6" w:rsidP="007A4FC5">
            <w:pPr>
              <w:rPr>
                <w:highlight w:val="yellow"/>
              </w:rPr>
            </w:pPr>
            <w:r>
              <w:rPr>
                <w:highlight w:val="yellow"/>
              </w:rPr>
              <w:t>SCI-2 &gt; SCI-1*</w:t>
            </w:r>
          </w:p>
        </w:tc>
      </w:tr>
      <w:tr w:rsidR="007A4FC5" w:rsidTr="004D7492">
        <w:tc>
          <w:tcPr>
            <w:tcW w:w="1980" w:type="dxa"/>
          </w:tcPr>
          <w:p w:rsidR="007A4FC5" w:rsidRPr="007A4FC5" w:rsidRDefault="007A4FC5" w:rsidP="007A4FC5">
            <w:pPr>
              <w:jc w:val="center"/>
              <w:rPr>
                <w:rFonts w:cs="Arial"/>
                <w:b/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Ultimate Stress (MPAO</w:t>
            </w:r>
          </w:p>
        </w:tc>
        <w:tc>
          <w:tcPr>
            <w:tcW w:w="3598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Surgery: p = </w:t>
            </w:r>
            <w:r w:rsidR="00661FD6">
              <w:rPr>
                <w:b/>
                <w:highlight w:val="yellow"/>
              </w:rPr>
              <w:t>0.638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Time-0: </w:t>
            </w:r>
            <w:r w:rsidR="009B1FA5">
              <w:rPr>
                <w:highlight w:val="yellow"/>
              </w:rPr>
              <w:t xml:space="preserve">122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8.4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HAM: </w:t>
            </w:r>
            <w:r w:rsidR="009B1FA5">
              <w:rPr>
                <w:highlight w:val="yellow"/>
              </w:rPr>
              <w:t xml:space="preserve">116.8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5.6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CI: </w:t>
            </w:r>
            <w:r w:rsidR="009B1FA5">
              <w:rPr>
                <w:highlight w:val="yellow"/>
              </w:rPr>
              <w:t xml:space="preserve">113.8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18.1</w:t>
            </w:r>
          </w:p>
        </w:tc>
        <w:tc>
          <w:tcPr>
            <w:tcW w:w="2790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 xml:space="preserve">Time: p = </w:t>
            </w:r>
            <w:r w:rsidR="00661FD6">
              <w:rPr>
                <w:b/>
                <w:highlight w:val="yellow"/>
              </w:rPr>
              <w:t>0.201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0 Week: </w:t>
            </w:r>
            <w:r w:rsidR="009B1FA5">
              <w:rPr>
                <w:highlight w:val="yellow"/>
              </w:rPr>
              <w:t xml:space="preserve">122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8.4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1 Week: </w:t>
            </w:r>
            <w:r w:rsidR="009B1FA5">
              <w:rPr>
                <w:highlight w:val="yellow"/>
              </w:rPr>
              <w:t xml:space="preserve">106.5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6.7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2 Week: </w:t>
            </w:r>
            <w:r w:rsidR="009B1FA5">
              <w:rPr>
                <w:highlight w:val="yellow"/>
              </w:rPr>
              <w:t xml:space="preserve">122.2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21.2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4 Week: </w:t>
            </w:r>
            <w:r w:rsidR="009B1FA5">
              <w:rPr>
                <w:highlight w:val="yellow"/>
              </w:rPr>
              <w:t xml:space="preserve">117.2 </w:t>
            </w:r>
            <w:r w:rsidR="009B1FA5" w:rsidRPr="00D610EA">
              <w:rPr>
                <w:rFonts w:cs="Arial"/>
              </w:rPr>
              <w:t>±</w:t>
            </w:r>
            <w:r w:rsidR="009B1FA5">
              <w:rPr>
                <w:rFonts w:cs="Arial"/>
              </w:rPr>
              <w:t xml:space="preserve"> 8.6</w:t>
            </w:r>
          </w:p>
        </w:tc>
        <w:tc>
          <w:tcPr>
            <w:tcW w:w="2967" w:type="dxa"/>
          </w:tcPr>
          <w:p w:rsidR="007A4FC5" w:rsidRPr="007A4FC5" w:rsidRDefault="007A4FC5" w:rsidP="007A4FC5">
            <w:pPr>
              <w:rPr>
                <w:b/>
                <w:highlight w:val="yellow"/>
              </w:rPr>
            </w:pPr>
            <w:r w:rsidRPr="007A4FC5">
              <w:rPr>
                <w:b/>
                <w:highlight w:val="yellow"/>
              </w:rPr>
              <w:t>Interaction: p = 0</w:t>
            </w:r>
            <w:r w:rsidR="00661FD6">
              <w:rPr>
                <w:b/>
                <w:highlight w:val="yellow"/>
              </w:rPr>
              <w:t>.517</w:t>
            </w:r>
          </w:p>
          <w:p w:rsidR="007A4FC5" w:rsidRPr="007A4FC5" w:rsidRDefault="007A4FC5" w:rsidP="007A4FC5">
            <w:pPr>
              <w:rPr>
                <w:rFonts w:cs="Arial"/>
                <w:highlight w:val="yellow"/>
              </w:rPr>
            </w:pPr>
            <w:r w:rsidRPr="007A4FC5">
              <w:rPr>
                <w:highlight w:val="yellow"/>
              </w:rPr>
              <w:t xml:space="preserve">For Mean </w:t>
            </w:r>
            <w:r w:rsidRPr="007A4FC5">
              <w:rPr>
                <w:rFonts w:cs="Arial"/>
                <w:highlight w:val="yellow"/>
              </w:rPr>
              <w:t>± SD</w:t>
            </w:r>
          </w:p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 xml:space="preserve">See Fig </w:t>
            </w:r>
            <w:r w:rsidR="00661FD6">
              <w:rPr>
                <w:highlight w:val="yellow"/>
              </w:rPr>
              <w:t>6E</w:t>
            </w:r>
          </w:p>
        </w:tc>
        <w:tc>
          <w:tcPr>
            <w:tcW w:w="2613" w:type="dxa"/>
          </w:tcPr>
          <w:p w:rsidR="007A4FC5" w:rsidRPr="007A4FC5" w:rsidRDefault="007A4FC5" w:rsidP="007A4FC5">
            <w:pPr>
              <w:rPr>
                <w:highlight w:val="yellow"/>
              </w:rPr>
            </w:pPr>
            <w:r w:rsidRPr="007A4FC5">
              <w:rPr>
                <w:highlight w:val="yellow"/>
              </w:rPr>
              <w:t>NS</w:t>
            </w:r>
          </w:p>
        </w:tc>
      </w:tr>
      <w:tr w:rsidR="007A4FC5" w:rsidTr="00B86C1A">
        <w:tc>
          <w:tcPr>
            <w:tcW w:w="13948" w:type="dxa"/>
            <w:gridSpan w:val="5"/>
          </w:tcPr>
          <w:p w:rsidR="007A4FC5" w:rsidRDefault="007A4FC5" w:rsidP="007A4FC5">
            <w:r>
              <w:t>Blood serum bone formation and resorption markers</w:t>
            </w:r>
          </w:p>
        </w:tc>
      </w:tr>
      <w:tr w:rsidR="007A4FC5" w:rsidTr="004D7492">
        <w:tc>
          <w:tcPr>
            <w:tcW w:w="1980" w:type="dxa"/>
          </w:tcPr>
          <w:p w:rsidR="007A4FC5" w:rsidRDefault="007A4FC5" w:rsidP="007A4FC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1NP (ng/mL)</w:t>
            </w:r>
          </w:p>
        </w:tc>
        <w:tc>
          <w:tcPr>
            <w:tcW w:w="3598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3B696B">
              <w:rPr>
                <w:b/>
                <w:highlight w:val="yellow"/>
              </w:rPr>
              <w:t>1.</w:t>
            </w:r>
            <w:r>
              <w:rPr>
                <w:b/>
                <w:highlight w:val="yellow"/>
              </w:rPr>
              <w:t>47</w:t>
            </w:r>
            <w:r w:rsidRPr="003B696B">
              <w:rPr>
                <w:b/>
                <w:highlight w:val="yellow"/>
              </w:rPr>
              <w:t>e-7***</w:t>
            </w:r>
          </w:p>
          <w:p w:rsidR="007A4FC5" w:rsidRDefault="007A4FC5" w:rsidP="007A4FC5">
            <w:pPr>
              <w:rPr>
                <w:rFonts w:cs="Arial"/>
              </w:rPr>
            </w:pPr>
            <w:r>
              <w:t xml:space="preserve">Time-0: 8.91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29</w:t>
            </w:r>
            <w:r>
              <w:t xml:space="preserve"> </w:t>
            </w:r>
          </w:p>
          <w:p w:rsidR="007A4FC5" w:rsidRDefault="007A4FC5" w:rsidP="007A4FC5">
            <w:r>
              <w:t xml:space="preserve">SHAM: 17.40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95</w:t>
            </w:r>
          </w:p>
          <w:p w:rsidR="007A4FC5" w:rsidRPr="00224E11" w:rsidRDefault="007A4FC5" w:rsidP="007A4FC5">
            <w:r>
              <w:t xml:space="preserve">SCI: 7.45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56</w:t>
            </w:r>
          </w:p>
        </w:tc>
        <w:tc>
          <w:tcPr>
            <w:tcW w:w="2790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>Time: p =</w:t>
            </w:r>
            <w:r>
              <w:rPr>
                <w:b/>
              </w:rPr>
              <w:t xml:space="preserve"> </w:t>
            </w:r>
            <w:r w:rsidRPr="001260D0">
              <w:rPr>
                <w:b/>
              </w:rPr>
              <w:t>0.108</w:t>
            </w:r>
            <w:r w:rsidRPr="00D20394">
              <w:rPr>
                <w:b/>
              </w:rPr>
              <w:t xml:space="preserve"> </w:t>
            </w:r>
          </w:p>
          <w:p w:rsidR="007A4FC5" w:rsidRDefault="007A4FC5" w:rsidP="007A4FC5">
            <w:pPr>
              <w:rPr>
                <w:rFonts w:cs="Arial"/>
              </w:rPr>
            </w:pPr>
            <w:r>
              <w:t xml:space="preserve">0 Week: 8.91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29</w:t>
            </w:r>
          </w:p>
          <w:p w:rsidR="007A4FC5" w:rsidRDefault="007A4FC5" w:rsidP="007A4FC5">
            <w:r>
              <w:t xml:space="preserve">1 Week: 10.58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46</w:t>
            </w:r>
          </w:p>
          <w:p w:rsidR="007A4FC5" w:rsidRDefault="007A4FC5" w:rsidP="007A4FC5">
            <w:r>
              <w:t xml:space="preserve">2 Week: 12.31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2.05</w:t>
            </w:r>
          </w:p>
          <w:p w:rsidR="007A4FC5" w:rsidRDefault="007A4FC5" w:rsidP="007A4FC5">
            <w:r>
              <w:t xml:space="preserve">4 Week: 14.39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90</w:t>
            </w:r>
          </w:p>
        </w:tc>
        <w:tc>
          <w:tcPr>
            <w:tcW w:w="2967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</w:t>
            </w:r>
            <w:r w:rsidRPr="001260D0">
              <w:rPr>
                <w:b/>
              </w:rPr>
              <w:t>0.877</w:t>
            </w:r>
          </w:p>
          <w:p w:rsidR="007A4FC5" w:rsidRDefault="007A4FC5" w:rsidP="007A4FC5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Pr="007A4FC5">
              <w:rPr>
                <w:rFonts w:cs="Arial"/>
                <w:highlight w:val="yellow"/>
              </w:rPr>
              <w:t>SD</w:t>
            </w:r>
          </w:p>
          <w:p w:rsidR="007A4FC5" w:rsidRPr="007B3ED6" w:rsidRDefault="007A4FC5" w:rsidP="007A4FC5">
            <w:r>
              <w:t xml:space="preserve">See Fig </w:t>
            </w:r>
            <w:r w:rsidR="0079406B" w:rsidRPr="0079406B">
              <w:rPr>
                <w:highlight w:val="yellow"/>
              </w:rPr>
              <w:t>7A</w:t>
            </w:r>
          </w:p>
        </w:tc>
        <w:tc>
          <w:tcPr>
            <w:tcW w:w="2613" w:type="dxa"/>
          </w:tcPr>
          <w:p w:rsidR="007A4FC5" w:rsidRDefault="007A4FC5" w:rsidP="007A4FC5">
            <w:pPr>
              <w:tabs>
                <w:tab w:val="center" w:pos="1198"/>
              </w:tabs>
            </w:pPr>
            <w:r>
              <w:t>SHAM-1 &gt; SCI-1*</w:t>
            </w:r>
          </w:p>
          <w:p w:rsidR="007A4FC5" w:rsidRDefault="007A4FC5" w:rsidP="007A4FC5">
            <w:pPr>
              <w:tabs>
                <w:tab w:val="center" w:pos="1198"/>
              </w:tabs>
            </w:pPr>
            <w:r>
              <w:t>SHAM-2 &gt; SCI-1**, SCI-2*</w:t>
            </w:r>
          </w:p>
          <w:p w:rsidR="007A4FC5" w:rsidRPr="00B20A98" w:rsidRDefault="007A4FC5" w:rsidP="007A4FC5">
            <w:pPr>
              <w:tabs>
                <w:tab w:val="center" w:pos="1198"/>
              </w:tabs>
            </w:pPr>
            <w:r>
              <w:t>SHAM-4 &gt; Time 0*, SCI-1***, SCI-2**,SCI-4**</w:t>
            </w:r>
          </w:p>
        </w:tc>
      </w:tr>
      <w:tr w:rsidR="007A4FC5" w:rsidTr="004D7492">
        <w:tc>
          <w:tcPr>
            <w:tcW w:w="1980" w:type="dxa"/>
          </w:tcPr>
          <w:p w:rsidR="007A4FC5" w:rsidRDefault="007A4FC5" w:rsidP="007A4FC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TX (ng/mL)</w:t>
            </w:r>
          </w:p>
        </w:tc>
        <w:tc>
          <w:tcPr>
            <w:tcW w:w="3598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 xml:space="preserve">Surgery: p = </w:t>
            </w:r>
            <w:r w:rsidRPr="00C95D46">
              <w:rPr>
                <w:b/>
                <w:highlight w:val="yellow"/>
              </w:rPr>
              <w:t>0.0009***</w:t>
            </w:r>
          </w:p>
          <w:p w:rsidR="007A4FC5" w:rsidRDefault="007A4FC5" w:rsidP="007A4FC5">
            <w:pPr>
              <w:rPr>
                <w:rFonts w:cs="Arial"/>
              </w:rPr>
            </w:pPr>
            <w:r>
              <w:t xml:space="preserve">Time-0: 9.48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96</w:t>
            </w:r>
          </w:p>
          <w:p w:rsidR="007A4FC5" w:rsidRDefault="007A4FC5" w:rsidP="007A4FC5">
            <w:r>
              <w:t xml:space="preserve">SHAM: 10.93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59</w:t>
            </w:r>
            <w:r>
              <w:t xml:space="preserve"> </w:t>
            </w:r>
          </w:p>
          <w:p w:rsidR="007A4FC5" w:rsidRPr="00224E11" w:rsidRDefault="007A4FC5" w:rsidP="007A4FC5">
            <w:r>
              <w:t xml:space="preserve">SCI: 21.50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6.72</w:t>
            </w:r>
          </w:p>
        </w:tc>
        <w:tc>
          <w:tcPr>
            <w:tcW w:w="2790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 xml:space="preserve">Time: p = </w:t>
            </w:r>
            <w:r w:rsidRPr="00C95D46">
              <w:rPr>
                <w:b/>
                <w:highlight w:val="yellow"/>
              </w:rPr>
              <w:t>0.0107*</w:t>
            </w:r>
          </w:p>
          <w:p w:rsidR="007A4FC5" w:rsidRDefault="007A4FC5" w:rsidP="007A4FC5">
            <w:pPr>
              <w:rPr>
                <w:rFonts w:cs="Arial"/>
              </w:rPr>
            </w:pPr>
            <w:r>
              <w:t xml:space="preserve">0 Week: 9.48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96</w:t>
            </w:r>
            <w:r>
              <w:t xml:space="preserve"> </w:t>
            </w:r>
          </w:p>
          <w:p w:rsidR="007A4FC5" w:rsidRDefault="007A4FC5" w:rsidP="007A4FC5">
            <w:r>
              <w:t xml:space="preserve">1 Week:  22.25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4.14</w:t>
            </w:r>
          </w:p>
          <w:p w:rsidR="007A4FC5" w:rsidRDefault="007A4FC5" w:rsidP="007A4FC5">
            <w:r>
              <w:t xml:space="preserve">2 Week: 13.19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55</w:t>
            </w:r>
          </w:p>
          <w:p w:rsidR="007A4FC5" w:rsidRDefault="007A4FC5" w:rsidP="007A4FC5">
            <w:r>
              <w:t xml:space="preserve">4 Week: 13.20 </w:t>
            </w:r>
            <w:r w:rsidRPr="00D610EA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4.24</w:t>
            </w:r>
          </w:p>
        </w:tc>
        <w:tc>
          <w:tcPr>
            <w:tcW w:w="2967" w:type="dxa"/>
          </w:tcPr>
          <w:p w:rsidR="007A4FC5" w:rsidRDefault="007A4FC5" w:rsidP="007A4FC5">
            <w:pPr>
              <w:rPr>
                <w:b/>
              </w:rPr>
            </w:pPr>
            <w:r w:rsidRPr="00D20394">
              <w:rPr>
                <w:b/>
              </w:rPr>
              <w:t>Interaction: p =</w:t>
            </w:r>
            <w:r>
              <w:rPr>
                <w:b/>
              </w:rPr>
              <w:t xml:space="preserve"> 0.2822</w:t>
            </w:r>
          </w:p>
          <w:p w:rsidR="007A4FC5" w:rsidRDefault="007A4FC5" w:rsidP="007A4FC5">
            <w:pPr>
              <w:rPr>
                <w:rFonts w:cs="Arial"/>
              </w:rPr>
            </w:pPr>
            <w:r w:rsidRPr="007B3ED6">
              <w:t xml:space="preserve">For Mean </w:t>
            </w:r>
            <w:r w:rsidRPr="007B3ED6">
              <w:rPr>
                <w:rFonts w:cs="Arial"/>
              </w:rPr>
              <w:t xml:space="preserve">± </w:t>
            </w:r>
            <w:r w:rsidRPr="007A4FC5">
              <w:rPr>
                <w:rFonts w:cs="Arial"/>
                <w:highlight w:val="yellow"/>
              </w:rPr>
              <w:t>SD</w:t>
            </w:r>
          </w:p>
          <w:p w:rsidR="007A4FC5" w:rsidRPr="007B3ED6" w:rsidRDefault="007A4FC5" w:rsidP="007A4FC5">
            <w:r>
              <w:t xml:space="preserve">See Fig </w:t>
            </w:r>
            <w:r w:rsidR="0079406B" w:rsidRPr="0079406B">
              <w:rPr>
                <w:highlight w:val="yellow"/>
              </w:rPr>
              <w:t>7B</w:t>
            </w:r>
          </w:p>
        </w:tc>
        <w:tc>
          <w:tcPr>
            <w:tcW w:w="2613" w:type="dxa"/>
          </w:tcPr>
          <w:p w:rsidR="007A4FC5" w:rsidRDefault="007A4FC5" w:rsidP="007A4FC5">
            <w:r>
              <w:t>SCI-1 &gt; Time 0, SHAM-2, SHAM-4**</w:t>
            </w:r>
          </w:p>
          <w:p w:rsidR="007A4FC5" w:rsidRPr="00B20A98" w:rsidRDefault="007A4FC5" w:rsidP="007A4FC5"/>
        </w:tc>
      </w:tr>
    </w:tbl>
    <w:p w:rsidR="00C36E17" w:rsidRPr="00C36E17" w:rsidRDefault="00C36E17" w:rsidP="004927E8">
      <w:pPr>
        <w:rPr>
          <w:b/>
        </w:rPr>
      </w:pPr>
    </w:p>
    <w:sectPr w:rsidR="00C36E17" w:rsidRPr="00C36E17" w:rsidSect="004339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833" w:rsidRDefault="00BE1833" w:rsidP="00CE0B65">
      <w:pPr>
        <w:spacing w:after="0" w:line="240" w:lineRule="auto"/>
      </w:pPr>
      <w:r>
        <w:separator/>
      </w:r>
    </w:p>
  </w:endnote>
  <w:endnote w:type="continuationSeparator" w:id="0">
    <w:p w:rsidR="00BE1833" w:rsidRDefault="00BE1833" w:rsidP="00CE0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46569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74E8" w:rsidRDefault="00EC74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9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74E8" w:rsidRDefault="00EC74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833" w:rsidRDefault="00BE1833" w:rsidP="00CE0B65">
      <w:pPr>
        <w:spacing w:after="0" w:line="240" w:lineRule="auto"/>
      </w:pPr>
      <w:r>
        <w:separator/>
      </w:r>
    </w:p>
  </w:footnote>
  <w:footnote w:type="continuationSeparator" w:id="0">
    <w:p w:rsidR="00BE1833" w:rsidRDefault="00BE1833" w:rsidP="00CE0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267"/>
    <w:rsid w:val="00006127"/>
    <w:rsid w:val="00091847"/>
    <w:rsid w:val="001E7D16"/>
    <w:rsid w:val="00252473"/>
    <w:rsid w:val="002C1178"/>
    <w:rsid w:val="002C3E6C"/>
    <w:rsid w:val="002F3582"/>
    <w:rsid w:val="003C0FA5"/>
    <w:rsid w:val="003F565E"/>
    <w:rsid w:val="00422267"/>
    <w:rsid w:val="004339C0"/>
    <w:rsid w:val="004927E8"/>
    <w:rsid w:val="004D7492"/>
    <w:rsid w:val="00601AC1"/>
    <w:rsid w:val="00634E9B"/>
    <w:rsid w:val="00643816"/>
    <w:rsid w:val="00661FD6"/>
    <w:rsid w:val="00670A7C"/>
    <w:rsid w:val="00683D65"/>
    <w:rsid w:val="00686C7E"/>
    <w:rsid w:val="006E7743"/>
    <w:rsid w:val="006F4096"/>
    <w:rsid w:val="0079406B"/>
    <w:rsid w:val="007969E1"/>
    <w:rsid w:val="007A4FC5"/>
    <w:rsid w:val="007E568E"/>
    <w:rsid w:val="0080088F"/>
    <w:rsid w:val="00863E2C"/>
    <w:rsid w:val="008A0E9F"/>
    <w:rsid w:val="009A6316"/>
    <w:rsid w:val="009B1FA5"/>
    <w:rsid w:val="00A02487"/>
    <w:rsid w:val="00A439C8"/>
    <w:rsid w:val="00AE55C9"/>
    <w:rsid w:val="00B42538"/>
    <w:rsid w:val="00B86C1A"/>
    <w:rsid w:val="00BE1833"/>
    <w:rsid w:val="00C229DD"/>
    <w:rsid w:val="00C36E17"/>
    <w:rsid w:val="00C81F7F"/>
    <w:rsid w:val="00CA6896"/>
    <w:rsid w:val="00CE0B65"/>
    <w:rsid w:val="00CE5944"/>
    <w:rsid w:val="00D0389A"/>
    <w:rsid w:val="00D42490"/>
    <w:rsid w:val="00D42AFC"/>
    <w:rsid w:val="00E6069B"/>
    <w:rsid w:val="00E666E4"/>
    <w:rsid w:val="00EC74E8"/>
    <w:rsid w:val="00F13DC0"/>
    <w:rsid w:val="00F355CE"/>
    <w:rsid w:val="00FB4FD5"/>
    <w:rsid w:val="00FE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B65"/>
  </w:style>
  <w:style w:type="paragraph" w:styleId="Footer">
    <w:name w:val="footer"/>
    <w:basedOn w:val="Normal"/>
    <w:link w:val="FooterChar"/>
    <w:uiPriority w:val="99"/>
    <w:unhideWhenUsed/>
    <w:rsid w:val="00CE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B65"/>
  </w:style>
  <w:style w:type="paragraph" w:styleId="BalloonText">
    <w:name w:val="Balloon Text"/>
    <w:basedOn w:val="Normal"/>
    <w:link w:val="BalloonTextChar"/>
    <w:uiPriority w:val="99"/>
    <w:semiHidden/>
    <w:unhideWhenUsed/>
    <w:rsid w:val="002F3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8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B65"/>
  </w:style>
  <w:style w:type="paragraph" w:styleId="Footer">
    <w:name w:val="footer"/>
    <w:basedOn w:val="Normal"/>
    <w:link w:val="FooterChar"/>
    <w:uiPriority w:val="99"/>
    <w:unhideWhenUsed/>
    <w:rsid w:val="00CE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B65"/>
  </w:style>
  <w:style w:type="paragraph" w:styleId="BalloonText">
    <w:name w:val="Balloon Text"/>
    <w:basedOn w:val="Normal"/>
    <w:link w:val="BalloonTextChar"/>
    <w:uiPriority w:val="99"/>
    <w:semiHidden/>
    <w:unhideWhenUsed/>
    <w:rsid w:val="002F3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0D765-D907-4970-B9A3-1754A241D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6</TotalTime>
  <Pages>10</Pages>
  <Words>2001</Words>
  <Characters>1140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lliams</dc:creator>
  <cp:keywords/>
  <dc:description/>
  <cp:lastModifiedBy>MCARCUEVA</cp:lastModifiedBy>
  <cp:revision>11</cp:revision>
  <dcterms:created xsi:type="dcterms:W3CDTF">2022-02-16T12:17:00Z</dcterms:created>
  <dcterms:modified xsi:type="dcterms:W3CDTF">2022-05-2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one-reports</vt:lpwstr>
  </property>
  <property fmtid="{D5CDD505-2E9C-101B-9397-08002B2CF9AE}" pid="9" name="Mendeley Recent Style Name 3_1">
    <vt:lpwstr>Bone Report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one-and-mineral-research</vt:lpwstr>
  </property>
  <property fmtid="{D5CDD505-2E9C-101B-9397-08002B2CF9AE}" pid="17" name="Mendeley Recent Style Name 7_1">
    <vt:lpwstr>Journal of Bone and Mineral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